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60A1" w14:textId="21684459" w:rsidR="00155AA4" w:rsidRPr="0080276D" w:rsidRDefault="00155AA4" w:rsidP="00155AA4">
      <w:pPr>
        <w:spacing w:line="360" w:lineRule="auto"/>
        <w:jc w:val="both"/>
        <w:rPr>
          <w:b/>
          <w:bCs/>
          <w:color w:val="0070C0"/>
        </w:rPr>
      </w:pPr>
      <w:r w:rsidRPr="0080276D">
        <w:rPr>
          <w:b/>
          <w:bCs/>
          <w:color w:val="0070C0"/>
        </w:rPr>
        <w:t xml:space="preserve">Supplementary </w:t>
      </w:r>
      <w:r w:rsidR="00E20C09" w:rsidRPr="0080276D">
        <w:rPr>
          <w:b/>
          <w:bCs/>
          <w:color w:val="0070C0"/>
        </w:rPr>
        <w:t>Material</w:t>
      </w:r>
      <w:r w:rsidR="00627FC6" w:rsidRPr="0080276D">
        <w:rPr>
          <w:b/>
          <w:bCs/>
          <w:color w:val="0070C0"/>
        </w:rPr>
        <w:t xml:space="preserve"> 1</w:t>
      </w:r>
      <w:r w:rsidR="00A87998" w:rsidRPr="0080276D">
        <w:rPr>
          <w:b/>
          <w:bCs/>
          <w:color w:val="0070C0"/>
        </w:rPr>
        <w:t>:</w:t>
      </w:r>
    </w:p>
    <w:p w14:paraId="3443C783" w14:textId="77777777" w:rsidR="00155AA4" w:rsidRPr="00330D1F" w:rsidRDefault="00155AA4" w:rsidP="00155AA4">
      <w:pPr>
        <w:spacing w:after="24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bookmarkStart w:id="0" w:name="_Hlk205744038"/>
      <w:r w:rsidRPr="00330D1F">
        <w:rPr>
          <w:rFonts w:ascii="Times New Roman" w:eastAsia="Times New Roman" w:hAnsi="Times New Roman" w:cs="Times New Roman"/>
          <w:b/>
          <w:bCs/>
          <w:color w:val="0070C0"/>
          <w:sz w:val="22"/>
          <w:szCs w:val="22"/>
          <w:highlight w:val="white"/>
        </w:rPr>
        <w:t>Table S1:</w:t>
      </w:r>
      <w:r w:rsidRPr="00330D1F">
        <w:rPr>
          <w:rFonts w:ascii="Times New Roman" w:eastAsia="Times New Roman" w:hAnsi="Times New Roman" w:cs="Times New Roman"/>
          <w:color w:val="0070C0"/>
          <w:sz w:val="22"/>
          <w:szCs w:val="22"/>
          <w:highlight w:val="white"/>
        </w:rPr>
        <w:t xml:space="preserve">  </w:t>
      </w:r>
      <w:r w:rsidRPr="00330D1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ercent distribution of stunting, wasting and underweight among children aged 0-59 months </w:t>
      </w:r>
      <w:r w:rsidRPr="00330D1F">
        <w:rPr>
          <w:rFonts w:ascii="Times New Roman" w:eastAsia="Times New Roman" w:hAnsi="Times New Roman" w:cs="Times New Roman"/>
          <w:color w:val="000000" w:themeColor="text1"/>
          <w:sz w:val="22"/>
          <w:szCs w:val="22"/>
          <w:highlight w:val="white"/>
        </w:rPr>
        <w:t>in Ethiopia.</w:t>
      </w:r>
    </w:p>
    <w:tbl>
      <w:tblPr>
        <w:tblStyle w:val="PlainTable2"/>
        <w:tblW w:w="9360" w:type="dxa"/>
        <w:tblLook w:val="06A0" w:firstRow="1" w:lastRow="0" w:firstColumn="1" w:lastColumn="0" w:noHBand="1" w:noVBand="1"/>
      </w:tblPr>
      <w:tblGrid>
        <w:gridCol w:w="1217"/>
        <w:gridCol w:w="1330"/>
        <w:gridCol w:w="1305"/>
        <w:gridCol w:w="1106"/>
        <w:gridCol w:w="635"/>
        <w:gridCol w:w="820"/>
        <w:gridCol w:w="635"/>
        <w:gridCol w:w="820"/>
        <w:gridCol w:w="672"/>
        <w:gridCol w:w="820"/>
      </w:tblGrid>
      <w:tr w:rsidR="006921DA" w:rsidRPr="00617E6C" w14:paraId="20165AED" w14:textId="77777777" w:rsidTr="00890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hideMark/>
          </w:tcPr>
          <w:p w14:paraId="27B5DC02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</w:tcPr>
          <w:p w14:paraId="06C6103F" w14:textId="77777777" w:rsidR="006921DA" w:rsidRPr="00617E6C" w:rsidRDefault="006921DA" w:rsidP="00890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41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769FA5B" w14:textId="77777777" w:rsidR="006921DA" w:rsidRPr="00617E6C" w:rsidRDefault="006921DA" w:rsidP="00890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45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B65B1D" w14:textId="77777777" w:rsidR="006921DA" w:rsidRPr="00617E6C" w:rsidRDefault="006921DA" w:rsidP="00890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nting</w:t>
            </w:r>
          </w:p>
        </w:tc>
        <w:tc>
          <w:tcPr>
            <w:tcW w:w="145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D22A4B" w14:textId="77777777" w:rsidR="006921DA" w:rsidRPr="00617E6C" w:rsidRDefault="006921DA" w:rsidP="00890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4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EAD7961" w14:textId="77777777" w:rsidR="006921DA" w:rsidRPr="00617E6C" w:rsidRDefault="006921DA" w:rsidP="00890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</w:tr>
      <w:tr w:rsidR="006921DA" w:rsidRPr="00617E6C" w14:paraId="75BD764C" w14:textId="77777777" w:rsidTr="008903C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bottom w:val="single" w:sz="4" w:space="0" w:color="auto"/>
            </w:tcBorders>
            <w:hideMark/>
          </w:tcPr>
          <w:p w14:paraId="14AB0407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7FC6306B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C7BB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weighted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23B3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ighted 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5DDC8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9A1BB8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6486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B5244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CEDB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77607D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e</w:t>
            </w:r>
          </w:p>
        </w:tc>
      </w:tr>
      <w:tr w:rsidR="006921DA" w:rsidRPr="00617E6C" w14:paraId="29625196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vAlign w:val="center"/>
          </w:tcPr>
          <w:p w14:paraId="0070281E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 of Child in months</w:t>
            </w:r>
          </w:p>
        </w:tc>
        <w:tc>
          <w:tcPr>
            <w:tcW w:w="0" w:type="dxa"/>
          </w:tcPr>
          <w:p w14:paraId="69BFA697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-5 </w:t>
            </w:r>
          </w:p>
        </w:tc>
        <w:tc>
          <w:tcPr>
            <w:tcW w:w="0" w:type="dxa"/>
            <w:noWrap/>
            <w:hideMark/>
          </w:tcPr>
          <w:p w14:paraId="7866E8B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4</w:t>
            </w:r>
          </w:p>
        </w:tc>
        <w:tc>
          <w:tcPr>
            <w:tcW w:w="0" w:type="dxa"/>
            <w:noWrap/>
            <w:hideMark/>
          </w:tcPr>
          <w:p w14:paraId="1EF99A9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6006</w:t>
            </w:r>
          </w:p>
        </w:tc>
        <w:tc>
          <w:tcPr>
            <w:tcW w:w="0" w:type="dxa"/>
            <w:noWrap/>
            <w:hideMark/>
          </w:tcPr>
          <w:p w14:paraId="68ABF64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dxa"/>
            <w:noWrap/>
            <w:hideMark/>
          </w:tcPr>
          <w:p w14:paraId="281506A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dxa"/>
            <w:noWrap/>
            <w:hideMark/>
          </w:tcPr>
          <w:p w14:paraId="49ADC362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dxa"/>
            <w:noWrap/>
            <w:hideMark/>
          </w:tcPr>
          <w:p w14:paraId="2A2D6AB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dxa"/>
            <w:noWrap/>
            <w:hideMark/>
          </w:tcPr>
          <w:p w14:paraId="2B636F02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dxa"/>
            <w:noWrap/>
            <w:hideMark/>
          </w:tcPr>
          <w:p w14:paraId="20A65D9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6921DA" w:rsidRPr="00617E6C" w14:paraId="4840323F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noWrap/>
            <w:vAlign w:val="center"/>
          </w:tcPr>
          <w:p w14:paraId="3BE0C381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</w:tcPr>
          <w:p w14:paraId="38B907CD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-23 </w:t>
            </w:r>
          </w:p>
        </w:tc>
        <w:tc>
          <w:tcPr>
            <w:tcW w:w="0" w:type="dxa"/>
            <w:noWrap/>
            <w:hideMark/>
          </w:tcPr>
          <w:p w14:paraId="2D6D187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21</w:t>
            </w:r>
          </w:p>
        </w:tc>
        <w:tc>
          <w:tcPr>
            <w:tcW w:w="0" w:type="dxa"/>
            <w:noWrap/>
            <w:hideMark/>
          </w:tcPr>
          <w:p w14:paraId="4D4F802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4423</w:t>
            </w:r>
          </w:p>
        </w:tc>
        <w:tc>
          <w:tcPr>
            <w:tcW w:w="0" w:type="dxa"/>
            <w:noWrap/>
            <w:hideMark/>
          </w:tcPr>
          <w:p w14:paraId="7DF3BDC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dxa"/>
            <w:noWrap/>
            <w:hideMark/>
          </w:tcPr>
          <w:p w14:paraId="0AC4F0FD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dxa"/>
            <w:noWrap/>
            <w:hideMark/>
          </w:tcPr>
          <w:p w14:paraId="405DBE1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dxa"/>
            <w:noWrap/>
            <w:hideMark/>
          </w:tcPr>
          <w:p w14:paraId="6752BB0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dxa"/>
            <w:noWrap/>
            <w:hideMark/>
          </w:tcPr>
          <w:p w14:paraId="6BDD84E8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dxa"/>
            <w:noWrap/>
            <w:hideMark/>
          </w:tcPr>
          <w:p w14:paraId="2C40AD2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6921DA" w:rsidRPr="00617E6C" w14:paraId="4E7FAC86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1D47CBE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FC26768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-59 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005C73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7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08B858E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986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3387509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7EE943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6B7DEF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76F06D6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00A329C6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0E863A8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6921DA" w:rsidRPr="00E75B82" w14:paraId="27DB2881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30A7C78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455B30E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ray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36C2E10D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6D4075B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23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hideMark/>
          </w:tcPr>
          <w:p w14:paraId="5CF06D4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0E9C41FD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hideMark/>
          </w:tcPr>
          <w:p w14:paraId="1B9C458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5525065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08721D5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1CDB65C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6921DA" w:rsidRPr="00E75B82" w14:paraId="74156D61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1DADA7B8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2A0802EE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ar</w:t>
            </w:r>
          </w:p>
        </w:tc>
        <w:tc>
          <w:tcPr>
            <w:tcW w:w="1305" w:type="dxa"/>
            <w:noWrap/>
            <w:hideMark/>
          </w:tcPr>
          <w:p w14:paraId="10652A1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9</w:t>
            </w:r>
          </w:p>
        </w:tc>
        <w:tc>
          <w:tcPr>
            <w:tcW w:w="1106" w:type="dxa"/>
            <w:noWrap/>
            <w:hideMark/>
          </w:tcPr>
          <w:p w14:paraId="140BC49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793</w:t>
            </w:r>
          </w:p>
        </w:tc>
        <w:tc>
          <w:tcPr>
            <w:tcW w:w="635" w:type="dxa"/>
            <w:noWrap/>
            <w:hideMark/>
          </w:tcPr>
          <w:p w14:paraId="2280A1D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20" w:type="dxa"/>
            <w:noWrap/>
            <w:hideMark/>
          </w:tcPr>
          <w:p w14:paraId="3BCE045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635" w:type="dxa"/>
            <w:noWrap/>
            <w:hideMark/>
          </w:tcPr>
          <w:p w14:paraId="698A00E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20" w:type="dxa"/>
            <w:noWrap/>
            <w:hideMark/>
          </w:tcPr>
          <w:p w14:paraId="6E529D8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72" w:type="dxa"/>
            <w:noWrap/>
            <w:hideMark/>
          </w:tcPr>
          <w:p w14:paraId="7273040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20" w:type="dxa"/>
            <w:noWrap/>
            <w:hideMark/>
          </w:tcPr>
          <w:p w14:paraId="416FAB8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6921DA" w:rsidRPr="00E75B82" w14:paraId="47797F37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751219AC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526FCA01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1305" w:type="dxa"/>
            <w:noWrap/>
            <w:hideMark/>
          </w:tcPr>
          <w:p w14:paraId="25A55F3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106" w:type="dxa"/>
            <w:noWrap/>
            <w:hideMark/>
          </w:tcPr>
          <w:p w14:paraId="54423BB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9110</w:t>
            </w:r>
          </w:p>
        </w:tc>
        <w:tc>
          <w:tcPr>
            <w:tcW w:w="635" w:type="dxa"/>
            <w:noWrap/>
            <w:hideMark/>
          </w:tcPr>
          <w:p w14:paraId="0BFA801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820" w:type="dxa"/>
            <w:noWrap/>
            <w:hideMark/>
          </w:tcPr>
          <w:p w14:paraId="24103E82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635" w:type="dxa"/>
            <w:noWrap/>
            <w:hideMark/>
          </w:tcPr>
          <w:p w14:paraId="1E3AC06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20" w:type="dxa"/>
            <w:noWrap/>
            <w:hideMark/>
          </w:tcPr>
          <w:p w14:paraId="4EF39AE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72" w:type="dxa"/>
            <w:noWrap/>
            <w:hideMark/>
          </w:tcPr>
          <w:p w14:paraId="7289D92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20" w:type="dxa"/>
            <w:noWrap/>
            <w:hideMark/>
          </w:tcPr>
          <w:p w14:paraId="2D5C42C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6921DA" w:rsidRPr="00E75B82" w14:paraId="196F9D99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1B12350D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248A05EC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305" w:type="dxa"/>
            <w:noWrap/>
            <w:hideMark/>
          </w:tcPr>
          <w:p w14:paraId="5E11EC2D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4</w:t>
            </w:r>
          </w:p>
        </w:tc>
        <w:tc>
          <w:tcPr>
            <w:tcW w:w="1106" w:type="dxa"/>
            <w:noWrap/>
            <w:hideMark/>
          </w:tcPr>
          <w:p w14:paraId="709E5216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0502</w:t>
            </w:r>
          </w:p>
        </w:tc>
        <w:tc>
          <w:tcPr>
            <w:tcW w:w="635" w:type="dxa"/>
            <w:noWrap/>
            <w:hideMark/>
          </w:tcPr>
          <w:p w14:paraId="04C00AB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20" w:type="dxa"/>
            <w:noWrap/>
            <w:hideMark/>
          </w:tcPr>
          <w:p w14:paraId="566881C6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35" w:type="dxa"/>
            <w:noWrap/>
            <w:hideMark/>
          </w:tcPr>
          <w:p w14:paraId="02475A9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20" w:type="dxa"/>
            <w:noWrap/>
            <w:hideMark/>
          </w:tcPr>
          <w:p w14:paraId="066B9F5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noWrap/>
            <w:hideMark/>
          </w:tcPr>
          <w:p w14:paraId="69CC7478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  <w:hideMark/>
          </w:tcPr>
          <w:p w14:paraId="639D025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6921DA" w:rsidRPr="00E75B82" w14:paraId="0F5317C3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69FDAFD3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444F292A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1305" w:type="dxa"/>
            <w:noWrap/>
            <w:hideMark/>
          </w:tcPr>
          <w:p w14:paraId="2BEAFF3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83</w:t>
            </w:r>
          </w:p>
        </w:tc>
        <w:tc>
          <w:tcPr>
            <w:tcW w:w="1106" w:type="dxa"/>
            <w:noWrap/>
            <w:hideMark/>
          </w:tcPr>
          <w:p w14:paraId="714E658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734</w:t>
            </w:r>
          </w:p>
        </w:tc>
        <w:tc>
          <w:tcPr>
            <w:tcW w:w="635" w:type="dxa"/>
            <w:noWrap/>
            <w:hideMark/>
          </w:tcPr>
          <w:p w14:paraId="6798F55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820" w:type="dxa"/>
            <w:noWrap/>
            <w:hideMark/>
          </w:tcPr>
          <w:p w14:paraId="720988A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635" w:type="dxa"/>
            <w:noWrap/>
            <w:hideMark/>
          </w:tcPr>
          <w:p w14:paraId="72CD9F9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0" w:type="dxa"/>
            <w:noWrap/>
            <w:hideMark/>
          </w:tcPr>
          <w:p w14:paraId="5570C4DD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72" w:type="dxa"/>
            <w:noWrap/>
            <w:hideMark/>
          </w:tcPr>
          <w:p w14:paraId="623D3E1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20" w:type="dxa"/>
            <w:noWrap/>
            <w:hideMark/>
          </w:tcPr>
          <w:p w14:paraId="62847A42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921DA" w:rsidRPr="00E75B82" w14:paraId="6C8AFA73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01C348E5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3BD01D62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shangul-Gumz</w:t>
            </w:r>
          </w:p>
        </w:tc>
        <w:tc>
          <w:tcPr>
            <w:tcW w:w="1305" w:type="dxa"/>
            <w:noWrap/>
            <w:hideMark/>
          </w:tcPr>
          <w:p w14:paraId="3A04082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106" w:type="dxa"/>
            <w:noWrap/>
            <w:hideMark/>
          </w:tcPr>
          <w:p w14:paraId="47BA937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850</w:t>
            </w:r>
          </w:p>
        </w:tc>
        <w:tc>
          <w:tcPr>
            <w:tcW w:w="635" w:type="dxa"/>
            <w:noWrap/>
            <w:hideMark/>
          </w:tcPr>
          <w:p w14:paraId="5BB741D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20" w:type="dxa"/>
            <w:noWrap/>
            <w:hideMark/>
          </w:tcPr>
          <w:p w14:paraId="2066F07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35" w:type="dxa"/>
            <w:noWrap/>
            <w:hideMark/>
          </w:tcPr>
          <w:p w14:paraId="2823C0A6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20" w:type="dxa"/>
            <w:noWrap/>
            <w:hideMark/>
          </w:tcPr>
          <w:p w14:paraId="7EA27BB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72" w:type="dxa"/>
            <w:noWrap/>
            <w:hideMark/>
          </w:tcPr>
          <w:p w14:paraId="3A710C66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20" w:type="dxa"/>
            <w:noWrap/>
            <w:hideMark/>
          </w:tcPr>
          <w:p w14:paraId="1DF574B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6921DA" w:rsidRPr="00E75B82" w14:paraId="768F74FE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2AB6FE8C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49500292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NP</w:t>
            </w:r>
          </w:p>
        </w:tc>
        <w:tc>
          <w:tcPr>
            <w:tcW w:w="1305" w:type="dxa"/>
            <w:noWrap/>
            <w:hideMark/>
          </w:tcPr>
          <w:p w14:paraId="1D7F8058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106" w:type="dxa"/>
            <w:noWrap/>
            <w:hideMark/>
          </w:tcPr>
          <w:p w14:paraId="3F6B79A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6518</w:t>
            </w:r>
          </w:p>
        </w:tc>
        <w:tc>
          <w:tcPr>
            <w:tcW w:w="635" w:type="dxa"/>
            <w:noWrap/>
            <w:hideMark/>
          </w:tcPr>
          <w:p w14:paraId="1925B7C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20" w:type="dxa"/>
            <w:noWrap/>
            <w:hideMark/>
          </w:tcPr>
          <w:p w14:paraId="57093B0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635" w:type="dxa"/>
            <w:noWrap/>
            <w:hideMark/>
          </w:tcPr>
          <w:p w14:paraId="1829F8D9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20" w:type="dxa"/>
            <w:noWrap/>
            <w:hideMark/>
          </w:tcPr>
          <w:p w14:paraId="1D3C61F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72" w:type="dxa"/>
            <w:noWrap/>
            <w:hideMark/>
          </w:tcPr>
          <w:p w14:paraId="308819D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  <w:hideMark/>
          </w:tcPr>
          <w:p w14:paraId="70548C18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6921DA" w:rsidRPr="00E75B82" w14:paraId="3DC3C10D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78883346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1C240024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ama</w:t>
            </w:r>
          </w:p>
        </w:tc>
        <w:tc>
          <w:tcPr>
            <w:tcW w:w="1305" w:type="dxa"/>
            <w:noWrap/>
            <w:hideMark/>
          </w:tcPr>
          <w:p w14:paraId="2C26145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106" w:type="dxa"/>
            <w:noWrap/>
            <w:hideMark/>
          </w:tcPr>
          <w:p w14:paraId="4BE7D88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484</w:t>
            </w:r>
          </w:p>
        </w:tc>
        <w:tc>
          <w:tcPr>
            <w:tcW w:w="635" w:type="dxa"/>
            <w:noWrap/>
            <w:hideMark/>
          </w:tcPr>
          <w:p w14:paraId="1869807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820" w:type="dxa"/>
            <w:noWrap/>
            <w:hideMark/>
          </w:tcPr>
          <w:p w14:paraId="22731B0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635" w:type="dxa"/>
            <w:noWrap/>
            <w:hideMark/>
          </w:tcPr>
          <w:p w14:paraId="34E05FF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20" w:type="dxa"/>
            <w:noWrap/>
            <w:hideMark/>
          </w:tcPr>
          <w:p w14:paraId="1ECE55B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72" w:type="dxa"/>
            <w:noWrap/>
            <w:hideMark/>
          </w:tcPr>
          <w:p w14:paraId="6CBAC576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20" w:type="dxa"/>
            <w:noWrap/>
            <w:hideMark/>
          </w:tcPr>
          <w:p w14:paraId="54362F5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6921DA" w:rsidRPr="00E75B82" w14:paraId="611EB1B8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19D1E764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24A6AEBD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ela</w:t>
            </w:r>
            <w:proofErr w:type="spellEnd"/>
          </w:p>
        </w:tc>
        <w:tc>
          <w:tcPr>
            <w:tcW w:w="1305" w:type="dxa"/>
            <w:noWrap/>
            <w:hideMark/>
          </w:tcPr>
          <w:p w14:paraId="298A401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106" w:type="dxa"/>
            <w:noWrap/>
            <w:hideMark/>
          </w:tcPr>
          <w:p w14:paraId="37CA3589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46</w:t>
            </w:r>
          </w:p>
        </w:tc>
        <w:tc>
          <w:tcPr>
            <w:tcW w:w="635" w:type="dxa"/>
            <w:noWrap/>
            <w:hideMark/>
          </w:tcPr>
          <w:p w14:paraId="6374878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20" w:type="dxa"/>
            <w:noWrap/>
            <w:hideMark/>
          </w:tcPr>
          <w:p w14:paraId="08815B09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635" w:type="dxa"/>
            <w:noWrap/>
            <w:hideMark/>
          </w:tcPr>
          <w:p w14:paraId="658E12D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20" w:type="dxa"/>
            <w:noWrap/>
            <w:hideMark/>
          </w:tcPr>
          <w:p w14:paraId="16752F7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72" w:type="dxa"/>
            <w:noWrap/>
            <w:hideMark/>
          </w:tcPr>
          <w:p w14:paraId="28AA1FD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20" w:type="dxa"/>
            <w:noWrap/>
            <w:hideMark/>
          </w:tcPr>
          <w:p w14:paraId="2194B63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6921DA" w:rsidRPr="00E75B82" w14:paraId="708CC6E0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7194CEF6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74D49B84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ari</w:t>
            </w:r>
          </w:p>
        </w:tc>
        <w:tc>
          <w:tcPr>
            <w:tcW w:w="1305" w:type="dxa"/>
            <w:noWrap/>
            <w:hideMark/>
          </w:tcPr>
          <w:p w14:paraId="1B5F036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106" w:type="dxa"/>
            <w:noWrap/>
            <w:hideMark/>
          </w:tcPr>
          <w:p w14:paraId="27114D6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24</w:t>
            </w:r>
          </w:p>
        </w:tc>
        <w:tc>
          <w:tcPr>
            <w:tcW w:w="635" w:type="dxa"/>
            <w:noWrap/>
            <w:hideMark/>
          </w:tcPr>
          <w:p w14:paraId="5DD3F00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820" w:type="dxa"/>
            <w:noWrap/>
            <w:hideMark/>
          </w:tcPr>
          <w:p w14:paraId="26ABA3B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635" w:type="dxa"/>
            <w:noWrap/>
            <w:hideMark/>
          </w:tcPr>
          <w:p w14:paraId="21B5852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20" w:type="dxa"/>
            <w:noWrap/>
            <w:hideMark/>
          </w:tcPr>
          <w:p w14:paraId="4BC19D1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2" w:type="dxa"/>
            <w:noWrap/>
            <w:hideMark/>
          </w:tcPr>
          <w:p w14:paraId="5DB4E548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20" w:type="dxa"/>
            <w:noWrap/>
            <w:hideMark/>
          </w:tcPr>
          <w:p w14:paraId="7FCCD82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6921DA" w:rsidRPr="00E75B82" w14:paraId="670CBC6E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63B66B7F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6846C52B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s Ababa</w:t>
            </w:r>
          </w:p>
        </w:tc>
        <w:tc>
          <w:tcPr>
            <w:tcW w:w="1305" w:type="dxa"/>
            <w:noWrap/>
            <w:hideMark/>
          </w:tcPr>
          <w:p w14:paraId="7E07013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106" w:type="dxa"/>
            <w:noWrap/>
            <w:hideMark/>
          </w:tcPr>
          <w:p w14:paraId="6DC7CD0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915</w:t>
            </w:r>
          </w:p>
        </w:tc>
        <w:tc>
          <w:tcPr>
            <w:tcW w:w="635" w:type="dxa"/>
            <w:noWrap/>
            <w:hideMark/>
          </w:tcPr>
          <w:p w14:paraId="2511DBE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20" w:type="dxa"/>
            <w:noWrap/>
            <w:hideMark/>
          </w:tcPr>
          <w:p w14:paraId="392E6D69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35" w:type="dxa"/>
            <w:noWrap/>
            <w:hideMark/>
          </w:tcPr>
          <w:p w14:paraId="452820F9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20" w:type="dxa"/>
            <w:noWrap/>
            <w:hideMark/>
          </w:tcPr>
          <w:p w14:paraId="2F85C36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72" w:type="dxa"/>
            <w:noWrap/>
            <w:hideMark/>
          </w:tcPr>
          <w:p w14:paraId="39A6232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20" w:type="dxa"/>
            <w:noWrap/>
            <w:hideMark/>
          </w:tcPr>
          <w:p w14:paraId="35A0709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6921DA" w:rsidRPr="00617E6C" w14:paraId="5AC97311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vAlign w:val="center"/>
          </w:tcPr>
          <w:p w14:paraId="6EA5A4CB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3B001F8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 Dawa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72487B9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61BAD47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8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7755CC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C742032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1E03EDF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17CCE15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9EE955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0E2E07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6921DA" w:rsidRPr="00617E6C" w14:paraId="79C54632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vAlign w:val="center"/>
          </w:tcPr>
          <w:p w14:paraId="7D504477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B5F7BA6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91750DD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44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E862C0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205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C53675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6B0AFA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234E755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13F8CA9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4A802AD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1F75D5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6921DA" w:rsidRPr="00617E6C" w14:paraId="7808EEA9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vAlign w:val="center"/>
          </w:tcPr>
          <w:p w14:paraId="2022D9B6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406E42B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76C49A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4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0521AE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1824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08DDFEB6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7813ED8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.1 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4454BD2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01EA905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1EAF178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3E26F81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6921DA" w:rsidRPr="00E75B82" w14:paraId="2ADF3FFF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9B8B4D8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0DFE883B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78BCF70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46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045DBF3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037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hideMark/>
          </w:tcPr>
          <w:p w14:paraId="1B7D0AE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27171D2D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hideMark/>
          </w:tcPr>
          <w:p w14:paraId="3CC70D1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3B4EA2C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52C730DD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3EAA6B32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6921DA" w:rsidRPr="00E75B82" w14:paraId="7705A7B8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51A6E384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0A731C8B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305" w:type="dxa"/>
            <w:noWrap/>
            <w:hideMark/>
          </w:tcPr>
          <w:p w14:paraId="7D1AAEF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96</w:t>
            </w:r>
          </w:p>
        </w:tc>
        <w:tc>
          <w:tcPr>
            <w:tcW w:w="1106" w:type="dxa"/>
            <w:noWrap/>
            <w:hideMark/>
          </w:tcPr>
          <w:p w14:paraId="03B691C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7843</w:t>
            </w:r>
          </w:p>
        </w:tc>
        <w:tc>
          <w:tcPr>
            <w:tcW w:w="635" w:type="dxa"/>
            <w:noWrap/>
            <w:hideMark/>
          </w:tcPr>
          <w:p w14:paraId="0E03F9C8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20" w:type="dxa"/>
            <w:noWrap/>
            <w:hideMark/>
          </w:tcPr>
          <w:p w14:paraId="499229C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635" w:type="dxa"/>
            <w:noWrap/>
            <w:hideMark/>
          </w:tcPr>
          <w:p w14:paraId="07587828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20" w:type="dxa"/>
            <w:noWrap/>
            <w:hideMark/>
          </w:tcPr>
          <w:p w14:paraId="68063BF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noWrap/>
            <w:hideMark/>
          </w:tcPr>
          <w:p w14:paraId="5238789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20" w:type="dxa"/>
            <w:noWrap/>
            <w:hideMark/>
          </w:tcPr>
          <w:p w14:paraId="5B76C8E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6921DA" w:rsidRPr="00E75B82" w14:paraId="04195221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2F003654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3631115A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05" w:type="dxa"/>
            <w:noWrap/>
            <w:hideMark/>
          </w:tcPr>
          <w:p w14:paraId="1373858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8</w:t>
            </w:r>
          </w:p>
        </w:tc>
        <w:tc>
          <w:tcPr>
            <w:tcW w:w="1106" w:type="dxa"/>
            <w:noWrap/>
            <w:hideMark/>
          </w:tcPr>
          <w:p w14:paraId="51D78CF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1541</w:t>
            </w:r>
          </w:p>
        </w:tc>
        <w:tc>
          <w:tcPr>
            <w:tcW w:w="635" w:type="dxa"/>
            <w:noWrap/>
            <w:hideMark/>
          </w:tcPr>
          <w:p w14:paraId="5547237D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820" w:type="dxa"/>
            <w:noWrap/>
            <w:hideMark/>
          </w:tcPr>
          <w:p w14:paraId="25294AC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35" w:type="dxa"/>
            <w:noWrap/>
            <w:hideMark/>
          </w:tcPr>
          <w:p w14:paraId="3C258782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0" w:type="dxa"/>
            <w:noWrap/>
            <w:hideMark/>
          </w:tcPr>
          <w:p w14:paraId="06CC655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72" w:type="dxa"/>
            <w:noWrap/>
            <w:hideMark/>
          </w:tcPr>
          <w:p w14:paraId="6A5774C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  <w:hideMark/>
          </w:tcPr>
          <w:p w14:paraId="38287B92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6921DA" w:rsidRPr="00E75B82" w14:paraId="762C0054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  <w:vAlign w:val="center"/>
          </w:tcPr>
          <w:p w14:paraId="5A707768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27A1AC32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305" w:type="dxa"/>
            <w:noWrap/>
            <w:hideMark/>
          </w:tcPr>
          <w:p w14:paraId="0057C4B9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2</w:t>
            </w:r>
          </w:p>
        </w:tc>
        <w:tc>
          <w:tcPr>
            <w:tcW w:w="1106" w:type="dxa"/>
            <w:noWrap/>
            <w:hideMark/>
          </w:tcPr>
          <w:p w14:paraId="4222966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9086</w:t>
            </w:r>
          </w:p>
        </w:tc>
        <w:tc>
          <w:tcPr>
            <w:tcW w:w="635" w:type="dxa"/>
            <w:noWrap/>
            <w:hideMark/>
          </w:tcPr>
          <w:p w14:paraId="43F15CF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0" w:type="dxa"/>
            <w:noWrap/>
            <w:hideMark/>
          </w:tcPr>
          <w:p w14:paraId="1D884CA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35" w:type="dxa"/>
            <w:noWrap/>
            <w:hideMark/>
          </w:tcPr>
          <w:p w14:paraId="10F11269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20" w:type="dxa"/>
            <w:noWrap/>
            <w:hideMark/>
          </w:tcPr>
          <w:p w14:paraId="0B5C100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72" w:type="dxa"/>
            <w:noWrap/>
            <w:hideMark/>
          </w:tcPr>
          <w:p w14:paraId="65DF93C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20" w:type="dxa"/>
            <w:noWrap/>
            <w:hideMark/>
          </w:tcPr>
          <w:p w14:paraId="4D349B05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6921DA" w:rsidRPr="00E75B82" w14:paraId="359464D7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1159DD7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554F662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277CC6B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96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78DF843C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1454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hideMark/>
          </w:tcPr>
          <w:p w14:paraId="31E0EF6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1D4C203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hideMark/>
          </w:tcPr>
          <w:p w14:paraId="0C7C14B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0F32FE82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14:paraId="325A6EC9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5258D94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6921DA" w:rsidRPr="00E75B82" w14:paraId="21D79ADD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8ED631A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other Education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65FF8B80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17978A0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8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2B9761A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005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hideMark/>
          </w:tcPr>
          <w:p w14:paraId="6988EF3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454F1F99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hideMark/>
          </w:tcPr>
          <w:p w14:paraId="077C170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3E8B8D2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0AB3F54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34D671C6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6921DA" w:rsidRPr="00E75B82" w14:paraId="3DDCE604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675CD345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6F21E6BD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5" w:type="dxa"/>
            <w:noWrap/>
            <w:hideMark/>
          </w:tcPr>
          <w:p w14:paraId="029DD75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77</w:t>
            </w:r>
          </w:p>
        </w:tc>
        <w:tc>
          <w:tcPr>
            <w:tcW w:w="1106" w:type="dxa"/>
            <w:noWrap/>
            <w:hideMark/>
          </w:tcPr>
          <w:p w14:paraId="7C5B4061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3156</w:t>
            </w:r>
          </w:p>
        </w:tc>
        <w:tc>
          <w:tcPr>
            <w:tcW w:w="635" w:type="dxa"/>
            <w:noWrap/>
            <w:hideMark/>
          </w:tcPr>
          <w:p w14:paraId="53C1BB48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820" w:type="dxa"/>
            <w:noWrap/>
            <w:hideMark/>
          </w:tcPr>
          <w:p w14:paraId="4A3A953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635" w:type="dxa"/>
            <w:noWrap/>
            <w:hideMark/>
          </w:tcPr>
          <w:p w14:paraId="447C4E6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20" w:type="dxa"/>
            <w:noWrap/>
            <w:hideMark/>
          </w:tcPr>
          <w:p w14:paraId="6FD9A2C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72" w:type="dxa"/>
            <w:noWrap/>
            <w:hideMark/>
          </w:tcPr>
          <w:p w14:paraId="0B47B8AB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820" w:type="dxa"/>
            <w:noWrap/>
            <w:hideMark/>
          </w:tcPr>
          <w:p w14:paraId="5984271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6921DA" w:rsidRPr="00E75B82" w14:paraId="4CBDB020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5E70EB90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2D09D16D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5" w:type="dxa"/>
            <w:noWrap/>
            <w:hideMark/>
          </w:tcPr>
          <w:p w14:paraId="6CB3FB77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99</w:t>
            </w:r>
          </w:p>
        </w:tc>
        <w:tc>
          <w:tcPr>
            <w:tcW w:w="1106" w:type="dxa"/>
            <w:noWrap/>
            <w:hideMark/>
          </w:tcPr>
          <w:p w14:paraId="4FC2FF4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887</w:t>
            </w:r>
          </w:p>
        </w:tc>
        <w:tc>
          <w:tcPr>
            <w:tcW w:w="635" w:type="dxa"/>
            <w:noWrap/>
            <w:hideMark/>
          </w:tcPr>
          <w:p w14:paraId="06C7911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820" w:type="dxa"/>
            <w:noWrap/>
            <w:hideMark/>
          </w:tcPr>
          <w:p w14:paraId="3115305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35" w:type="dxa"/>
            <w:noWrap/>
            <w:hideMark/>
          </w:tcPr>
          <w:p w14:paraId="14EB3F90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20" w:type="dxa"/>
            <w:noWrap/>
            <w:hideMark/>
          </w:tcPr>
          <w:p w14:paraId="1FF22A4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72" w:type="dxa"/>
            <w:noWrap/>
            <w:hideMark/>
          </w:tcPr>
          <w:p w14:paraId="284C39F6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20" w:type="dxa"/>
            <w:noWrap/>
            <w:hideMark/>
          </w:tcPr>
          <w:p w14:paraId="0F58623E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6921DA" w:rsidRPr="00E75B82" w14:paraId="54F333EA" w14:textId="77777777" w:rsidTr="008903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noWrap/>
          </w:tcPr>
          <w:p w14:paraId="241AA008" w14:textId="77777777" w:rsidR="006921DA" w:rsidRPr="00617E6C" w:rsidRDefault="006921DA" w:rsidP="008903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</w:tcPr>
          <w:p w14:paraId="2C7A15AB" w14:textId="77777777" w:rsidR="006921DA" w:rsidRPr="00617E6C" w:rsidRDefault="006921DA" w:rsidP="00890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secondary</w:t>
            </w:r>
          </w:p>
        </w:tc>
        <w:tc>
          <w:tcPr>
            <w:tcW w:w="1305" w:type="dxa"/>
            <w:noWrap/>
            <w:hideMark/>
          </w:tcPr>
          <w:p w14:paraId="629E14E4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106" w:type="dxa"/>
            <w:noWrap/>
            <w:hideMark/>
          </w:tcPr>
          <w:p w14:paraId="65944B83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203</w:t>
            </w:r>
          </w:p>
        </w:tc>
        <w:tc>
          <w:tcPr>
            <w:tcW w:w="635" w:type="dxa"/>
            <w:noWrap/>
            <w:hideMark/>
          </w:tcPr>
          <w:p w14:paraId="0521D4E2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20" w:type="dxa"/>
            <w:noWrap/>
            <w:hideMark/>
          </w:tcPr>
          <w:p w14:paraId="7DF091F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35" w:type="dxa"/>
            <w:noWrap/>
            <w:hideMark/>
          </w:tcPr>
          <w:p w14:paraId="111D26A6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20" w:type="dxa"/>
            <w:noWrap/>
            <w:hideMark/>
          </w:tcPr>
          <w:p w14:paraId="2660677A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72" w:type="dxa"/>
            <w:noWrap/>
            <w:hideMark/>
          </w:tcPr>
          <w:p w14:paraId="5B6E7D7F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20" w:type="dxa"/>
            <w:noWrap/>
            <w:hideMark/>
          </w:tcPr>
          <w:p w14:paraId="38D16A99" w14:textId="77777777" w:rsidR="006921DA" w:rsidRPr="00617E6C" w:rsidRDefault="006921DA" w:rsidP="00890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</w:tbl>
    <w:p w14:paraId="07487B69" w14:textId="77777777" w:rsidR="00155AA4" w:rsidRDefault="00155AA4" w:rsidP="00155AA4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</w:p>
    <w:p w14:paraId="02B3284A" w14:textId="77777777" w:rsidR="00155AA4" w:rsidRDefault="00155AA4" w:rsidP="00155AA4">
      <w:pPr>
        <w:spacing w:after="240"/>
        <w:rPr>
          <w:rFonts w:ascii="Times New Roman" w:hAnsi="Times New Roman" w:cs="Times New Roman"/>
          <w:color w:val="000000" w:themeColor="text1"/>
        </w:rPr>
      </w:pPr>
    </w:p>
    <w:p w14:paraId="2E1D5AC0" w14:textId="77777777" w:rsidR="00155AA4" w:rsidRDefault="00155AA4" w:rsidP="00155AA4">
      <w:pPr>
        <w:spacing w:after="240"/>
        <w:rPr>
          <w:rFonts w:ascii="Times New Roman" w:hAnsi="Times New Roman" w:cs="Times New Roman"/>
          <w:color w:val="000000" w:themeColor="text1"/>
        </w:rPr>
      </w:pPr>
    </w:p>
    <w:p w14:paraId="7B55C7BD" w14:textId="77777777" w:rsidR="001C06D7" w:rsidRDefault="001C06D7" w:rsidP="00155AA4">
      <w:pPr>
        <w:spacing w:after="240"/>
        <w:rPr>
          <w:rFonts w:ascii="Times New Roman" w:hAnsi="Times New Roman" w:cs="Times New Roman"/>
          <w:color w:val="000000" w:themeColor="text1"/>
        </w:rPr>
      </w:pPr>
    </w:p>
    <w:p w14:paraId="031D2810" w14:textId="77777777" w:rsidR="006921DA" w:rsidRDefault="006921DA" w:rsidP="00155AA4">
      <w:pPr>
        <w:spacing w:after="240"/>
        <w:rPr>
          <w:rFonts w:ascii="Times New Roman" w:hAnsi="Times New Roman" w:cs="Times New Roman"/>
          <w:color w:val="000000" w:themeColor="text1"/>
        </w:rPr>
      </w:pPr>
    </w:p>
    <w:bookmarkEnd w:id="0"/>
    <w:p w14:paraId="372F569D" w14:textId="77777777" w:rsidR="00155AA4" w:rsidRDefault="00155AA4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  <w:highlight w:val="white"/>
        </w:rPr>
      </w:pPr>
    </w:p>
    <w:p w14:paraId="2E1A8DDE" w14:textId="3E8DB255" w:rsidR="00155AA4" w:rsidRPr="006921DA" w:rsidRDefault="00155AA4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  <w:sz w:val="22"/>
          <w:szCs w:val="22"/>
        </w:rPr>
      </w:pPr>
      <w:bookmarkStart w:id="1" w:name="_Hlk205744832"/>
      <w:r w:rsidRPr="006921DA">
        <w:rPr>
          <w:rFonts w:ascii="Times New Roman" w:eastAsia="Times New Roman" w:hAnsi="Times New Roman" w:cs="Times New Roman"/>
          <w:b/>
          <w:bCs/>
          <w:color w:val="0070C0"/>
          <w:sz w:val="22"/>
          <w:szCs w:val="22"/>
          <w:highlight w:val="white"/>
        </w:rPr>
        <w:t>Table S2:</w:t>
      </w:r>
      <w:r w:rsidRPr="006921DA">
        <w:rPr>
          <w:rFonts w:ascii="Times New Roman" w:eastAsia="Times New Roman" w:hAnsi="Times New Roman" w:cs="Times New Roman"/>
          <w:color w:val="0070C0"/>
          <w:sz w:val="22"/>
          <w:szCs w:val="22"/>
          <w:highlight w:val="white"/>
        </w:rPr>
        <w:t xml:space="preserve">  </w:t>
      </w:r>
      <w:r w:rsidRPr="006921DA">
        <w:rPr>
          <w:rFonts w:ascii="Times New Roman" w:eastAsia="Times New Roman" w:hAnsi="Times New Roman" w:cs="Times New Roman"/>
          <w:color w:val="000000" w:themeColor="text1"/>
          <w:sz w:val="22"/>
          <w:szCs w:val="22"/>
          <w:highlight w:val="white"/>
        </w:rPr>
        <w:t>A descriptive summary of exposure</w:t>
      </w:r>
      <w:r w:rsidR="006020B1" w:rsidRPr="006921DA">
        <w:rPr>
          <w:rFonts w:ascii="Times New Roman" w:eastAsia="Times New Roman" w:hAnsi="Times New Roman" w:cs="Times New Roman"/>
          <w:color w:val="000000" w:themeColor="text1"/>
          <w:sz w:val="22"/>
          <w:szCs w:val="22"/>
          <w:highlight w:val="white"/>
        </w:rPr>
        <w:t xml:space="preserve"> duration (in</w:t>
      </w:r>
      <w:r w:rsidRPr="006921DA">
        <w:rPr>
          <w:rFonts w:ascii="Times New Roman" w:eastAsia="Times New Roman" w:hAnsi="Times New Roman" w:cs="Times New Roman"/>
          <w:color w:val="000000" w:themeColor="text1"/>
          <w:sz w:val="22"/>
          <w:szCs w:val="22"/>
          <w:highlight w:val="white"/>
        </w:rPr>
        <w:t xml:space="preserve"> hours</w:t>
      </w:r>
      <w:r w:rsidR="006020B1" w:rsidRPr="006921DA">
        <w:rPr>
          <w:rFonts w:ascii="Times New Roman" w:eastAsia="Times New Roman" w:hAnsi="Times New Roman" w:cs="Times New Roman"/>
          <w:color w:val="000000" w:themeColor="text1"/>
          <w:sz w:val="22"/>
          <w:szCs w:val="22"/>
          <w:highlight w:val="white"/>
        </w:rPr>
        <w:t>)</w:t>
      </w:r>
      <w:r w:rsidRPr="006921DA">
        <w:rPr>
          <w:rFonts w:ascii="Times New Roman" w:eastAsia="Times New Roman" w:hAnsi="Times New Roman" w:cs="Times New Roman"/>
          <w:color w:val="000000" w:themeColor="text1"/>
          <w:sz w:val="22"/>
          <w:szCs w:val="22"/>
          <w:highlight w:val="white"/>
        </w:rPr>
        <w:t xml:space="preserve"> to different heat stress levels across all regions during the three months preceding anthropometric data collection.</w:t>
      </w:r>
    </w:p>
    <w:p w14:paraId="4BC14667" w14:textId="77777777" w:rsidR="00155AA4" w:rsidRDefault="00155AA4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</w:rPr>
      </w:pPr>
    </w:p>
    <w:tbl>
      <w:tblPr>
        <w:tblStyle w:val="PlainTable2"/>
        <w:tblW w:w="9498" w:type="dxa"/>
        <w:tblLayout w:type="fixed"/>
        <w:tblLook w:val="0620" w:firstRow="1" w:lastRow="0" w:firstColumn="0" w:lastColumn="0" w:noHBand="1" w:noVBand="1"/>
      </w:tblPr>
      <w:tblGrid>
        <w:gridCol w:w="1183"/>
        <w:gridCol w:w="1173"/>
        <w:gridCol w:w="1439"/>
        <w:gridCol w:w="1167"/>
        <w:gridCol w:w="141"/>
        <w:gridCol w:w="993"/>
        <w:gridCol w:w="992"/>
        <w:gridCol w:w="1276"/>
        <w:gridCol w:w="1134"/>
      </w:tblGrid>
      <w:tr w:rsidR="006921DA" w:rsidRPr="00617E6C" w14:paraId="3670A208" w14:textId="77777777" w:rsidTr="00890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tcW w:w="1183" w:type="dxa"/>
          </w:tcPr>
          <w:p w14:paraId="5D4DFE2C" w14:textId="77777777" w:rsidR="006921DA" w:rsidRPr="00617E6C" w:rsidRDefault="006921DA" w:rsidP="008903C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173" w:type="dxa"/>
          </w:tcPr>
          <w:p w14:paraId="141CB43B" w14:textId="77777777" w:rsidR="006921DA" w:rsidRPr="00617E6C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C3AF189" w14:textId="77777777" w:rsidR="006921DA" w:rsidRPr="00617E6C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light cold_</w:t>
            </w:r>
          </w:p>
          <w:p w14:paraId="6C50CDCA" w14:textId="77777777" w:rsidR="006921DA" w:rsidRPr="00617E6C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Stress </w:t>
            </w:r>
          </w:p>
        </w:tc>
        <w:tc>
          <w:tcPr>
            <w:tcW w:w="1167" w:type="dxa"/>
          </w:tcPr>
          <w:p w14:paraId="72F3A0FC" w14:textId="77777777" w:rsidR="006921DA" w:rsidRPr="00617E6C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onthermal H. stress</w:t>
            </w:r>
          </w:p>
        </w:tc>
        <w:tc>
          <w:tcPr>
            <w:tcW w:w="1134" w:type="dxa"/>
            <w:gridSpan w:val="2"/>
          </w:tcPr>
          <w:p w14:paraId="0773E540" w14:textId="77777777" w:rsidR="006921DA" w:rsidRPr="00617E6C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oderate H. stress</w:t>
            </w:r>
          </w:p>
        </w:tc>
        <w:tc>
          <w:tcPr>
            <w:tcW w:w="992" w:type="dxa"/>
          </w:tcPr>
          <w:p w14:paraId="042E8BEA" w14:textId="77777777" w:rsidR="006921DA" w:rsidRPr="00617E6C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trong H. stress</w:t>
            </w:r>
          </w:p>
        </w:tc>
        <w:tc>
          <w:tcPr>
            <w:tcW w:w="1276" w:type="dxa"/>
          </w:tcPr>
          <w:p w14:paraId="08BA4450" w14:textId="77777777" w:rsidR="006921DA" w:rsidRPr="00617E6C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ery strong H. stress</w:t>
            </w:r>
          </w:p>
        </w:tc>
        <w:tc>
          <w:tcPr>
            <w:tcW w:w="1134" w:type="dxa"/>
          </w:tcPr>
          <w:p w14:paraId="6CDB5C4B" w14:textId="77777777" w:rsidR="006921DA" w:rsidRPr="00617E6C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</w:rPr>
            </w:pPr>
            <w:r w:rsidRPr="00617E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xtreme H. stress</w:t>
            </w:r>
          </w:p>
        </w:tc>
      </w:tr>
      <w:tr w:rsidR="006921DA" w:rsidRPr="00617E6C" w14:paraId="42EE46C3" w14:textId="77777777" w:rsidTr="008903C5">
        <w:trPr>
          <w:trHeight w:val="305"/>
        </w:trPr>
        <w:tc>
          <w:tcPr>
            <w:tcW w:w="1183" w:type="dxa"/>
          </w:tcPr>
          <w:p w14:paraId="1A04DF41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igray</w:t>
            </w:r>
          </w:p>
        </w:tc>
        <w:tc>
          <w:tcPr>
            <w:tcW w:w="1173" w:type="dxa"/>
          </w:tcPr>
          <w:p w14:paraId="47F58BFE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32085EC6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308" w:type="dxa"/>
            <w:gridSpan w:val="2"/>
          </w:tcPr>
          <w:p w14:paraId="0628A10F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993" w:type="dxa"/>
          </w:tcPr>
          <w:p w14:paraId="5FB768BB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992" w:type="dxa"/>
          </w:tcPr>
          <w:p w14:paraId="1A39B530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276" w:type="dxa"/>
          </w:tcPr>
          <w:p w14:paraId="32E8B174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23EC7FC4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21DA" w:rsidRPr="00617E6C" w14:paraId="0B09F709" w14:textId="77777777" w:rsidTr="008903C5">
        <w:trPr>
          <w:trHeight w:val="305"/>
        </w:trPr>
        <w:tc>
          <w:tcPr>
            <w:tcW w:w="1183" w:type="dxa"/>
          </w:tcPr>
          <w:p w14:paraId="4A1D8865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</w:tcPr>
          <w:p w14:paraId="6A06778F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1525A63B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308" w:type="dxa"/>
            <w:gridSpan w:val="2"/>
          </w:tcPr>
          <w:p w14:paraId="6066F3E2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993" w:type="dxa"/>
          </w:tcPr>
          <w:p w14:paraId="68A705C2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92" w:type="dxa"/>
          </w:tcPr>
          <w:p w14:paraId="6A94C974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76" w:type="dxa"/>
          </w:tcPr>
          <w:p w14:paraId="69014925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34" w:type="dxa"/>
          </w:tcPr>
          <w:p w14:paraId="716000C2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921DA" w:rsidRPr="00617E6C" w14:paraId="1C05B3AE" w14:textId="77777777" w:rsidTr="008903C5">
        <w:trPr>
          <w:trHeight w:val="305"/>
        </w:trPr>
        <w:tc>
          <w:tcPr>
            <w:tcW w:w="1183" w:type="dxa"/>
          </w:tcPr>
          <w:p w14:paraId="1856BEC2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far</w:t>
            </w:r>
          </w:p>
        </w:tc>
        <w:tc>
          <w:tcPr>
            <w:tcW w:w="1173" w:type="dxa"/>
          </w:tcPr>
          <w:p w14:paraId="52E0CB94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14EEC1F6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8" w:type="dxa"/>
            <w:gridSpan w:val="2"/>
          </w:tcPr>
          <w:p w14:paraId="2693C200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993" w:type="dxa"/>
          </w:tcPr>
          <w:p w14:paraId="0D86465B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92" w:type="dxa"/>
          </w:tcPr>
          <w:p w14:paraId="7345C80E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276" w:type="dxa"/>
          </w:tcPr>
          <w:p w14:paraId="5718A75D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7D97260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6921DA" w:rsidRPr="00617E6C" w14:paraId="2DE9D52F" w14:textId="77777777" w:rsidTr="008903C5">
        <w:trPr>
          <w:trHeight w:val="305"/>
        </w:trPr>
        <w:tc>
          <w:tcPr>
            <w:tcW w:w="1183" w:type="dxa"/>
          </w:tcPr>
          <w:p w14:paraId="21CAD5C8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</w:tcPr>
          <w:p w14:paraId="7D781CA4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03EFA842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8" w:type="dxa"/>
            <w:gridSpan w:val="2"/>
          </w:tcPr>
          <w:p w14:paraId="1C169604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93" w:type="dxa"/>
          </w:tcPr>
          <w:p w14:paraId="2985C71C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92" w:type="dxa"/>
          </w:tcPr>
          <w:p w14:paraId="0C3444BB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276" w:type="dxa"/>
          </w:tcPr>
          <w:p w14:paraId="4C3D7F51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134" w:type="dxa"/>
          </w:tcPr>
          <w:p w14:paraId="6E4A27E8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921DA" w:rsidRPr="00617E6C" w14:paraId="1DA8ECFA" w14:textId="77777777" w:rsidTr="008903C5">
        <w:trPr>
          <w:trHeight w:val="305"/>
        </w:trPr>
        <w:tc>
          <w:tcPr>
            <w:tcW w:w="1183" w:type="dxa"/>
          </w:tcPr>
          <w:p w14:paraId="7EA4471C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1173" w:type="dxa"/>
          </w:tcPr>
          <w:p w14:paraId="7F48F19B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2C69D201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08" w:type="dxa"/>
            <w:gridSpan w:val="2"/>
          </w:tcPr>
          <w:p w14:paraId="72AA2C3A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993" w:type="dxa"/>
          </w:tcPr>
          <w:p w14:paraId="056FB24C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992" w:type="dxa"/>
          </w:tcPr>
          <w:p w14:paraId="2917BF97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76" w:type="dxa"/>
          </w:tcPr>
          <w:p w14:paraId="0F1DBD41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02F21F57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921DA" w:rsidRPr="00617E6C" w14:paraId="09939987" w14:textId="77777777" w:rsidTr="008903C5">
        <w:trPr>
          <w:trHeight w:val="305"/>
        </w:trPr>
        <w:tc>
          <w:tcPr>
            <w:tcW w:w="1183" w:type="dxa"/>
          </w:tcPr>
          <w:p w14:paraId="7497F847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</w:tcPr>
          <w:p w14:paraId="051CBB40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3A4838AD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08" w:type="dxa"/>
            <w:gridSpan w:val="2"/>
          </w:tcPr>
          <w:p w14:paraId="7FB3280D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993" w:type="dxa"/>
          </w:tcPr>
          <w:p w14:paraId="17146772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92" w:type="dxa"/>
          </w:tcPr>
          <w:p w14:paraId="04D14979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76" w:type="dxa"/>
          </w:tcPr>
          <w:p w14:paraId="6BFC5E40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34" w:type="dxa"/>
          </w:tcPr>
          <w:p w14:paraId="4BB8BF66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6921DA" w:rsidRPr="00617E6C" w14:paraId="12ABF51D" w14:textId="77777777" w:rsidTr="008903C5">
        <w:trPr>
          <w:trHeight w:val="305"/>
        </w:trPr>
        <w:tc>
          <w:tcPr>
            <w:tcW w:w="1183" w:type="dxa"/>
          </w:tcPr>
          <w:p w14:paraId="7E7591FA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173" w:type="dxa"/>
          </w:tcPr>
          <w:p w14:paraId="7F6E1E06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3E82D646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08" w:type="dxa"/>
            <w:gridSpan w:val="2"/>
          </w:tcPr>
          <w:p w14:paraId="3C630C47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993" w:type="dxa"/>
          </w:tcPr>
          <w:p w14:paraId="3EDAD942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92" w:type="dxa"/>
          </w:tcPr>
          <w:p w14:paraId="6CCD8E2B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</w:tcPr>
          <w:p w14:paraId="24D3F59E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2827ABF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921DA" w:rsidRPr="00617E6C" w14:paraId="5EA2998C" w14:textId="77777777" w:rsidTr="008903C5">
        <w:trPr>
          <w:trHeight w:val="305"/>
        </w:trPr>
        <w:tc>
          <w:tcPr>
            <w:tcW w:w="1183" w:type="dxa"/>
          </w:tcPr>
          <w:p w14:paraId="69E71999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</w:tcPr>
          <w:p w14:paraId="61CDE808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334B78DD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08" w:type="dxa"/>
            <w:gridSpan w:val="2"/>
          </w:tcPr>
          <w:p w14:paraId="716876B9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993" w:type="dxa"/>
          </w:tcPr>
          <w:p w14:paraId="4F9F7923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2" w:type="dxa"/>
          </w:tcPr>
          <w:p w14:paraId="33F71D24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</w:tcPr>
          <w:p w14:paraId="2A25B75C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03F810A1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921DA" w:rsidRPr="00617E6C" w14:paraId="48CE491B" w14:textId="77777777" w:rsidTr="008903C5">
        <w:trPr>
          <w:trHeight w:val="305"/>
        </w:trPr>
        <w:tc>
          <w:tcPr>
            <w:tcW w:w="1183" w:type="dxa"/>
          </w:tcPr>
          <w:p w14:paraId="1EE97E62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1173" w:type="dxa"/>
          </w:tcPr>
          <w:p w14:paraId="7EA22600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2D98DB3E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8" w:type="dxa"/>
            <w:gridSpan w:val="2"/>
          </w:tcPr>
          <w:p w14:paraId="5C1F9C22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993" w:type="dxa"/>
          </w:tcPr>
          <w:p w14:paraId="43B5B08C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992" w:type="dxa"/>
          </w:tcPr>
          <w:p w14:paraId="2C42CFCA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276" w:type="dxa"/>
          </w:tcPr>
          <w:p w14:paraId="1A2A4590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62BB5C3C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21DA" w:rsidRPr="00617E6C" w14:paraId="5D3E81EA" w14:textId="77777777" w:rsidTr="008903C5">
        <w:trPr>
          <w:trHeight w:val="305"/>
        </w:trPr>
        <w:tc>
          <w:tcPr>
            <w:tcW w:w="1183" w:type="dxa"/>
          </w:tcPr>
          <w:p w14:paraId="2CD76C73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</w:tcPr>
          <w:p w14:paraId="5F6830DF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3B27C496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08" w:type="dxa"/>
            <w:gridSpan w:val="2"/>
          </w:tcPr>
          <w:p w14:paraId="7FAD85B5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993" w:type="dxa"/>
          </w:tcPr>
          <w:p w14:paraId="3EEF5B14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92" w:type="dxa"/>
          </w:tcPr>
          <w:p w14:paraId="7F85DE83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14:paraId="4DB63609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4" w:type="dxa"/>
          </w:tcPr>
          <w:p w14:paraId="6243C737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921DA" w:rsidRPr="00617E6C" w14:paraId="29FA3256" w14:textId="77777777" w:rsidTr="008903C5">
        <w:trPr>
          <w:trHeight w:val="243"/>
        </w:trPr>
        <w:tc>
          <w:tcPr>
            <w:tcW w:w="0" w:type="dxa"/>
            <w:vMerge w:val="restart"/>
          </w:tcPr>
          <w:p w14:paraId="420ACE4A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BSG</w:t>
            </w:r>
          </w:p>
          <w:p w14:paraId="3398D662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</w:tcPr>
          <w:p w14:paraId="09653DDA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0C029C48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dxa"/>
            <w:gridSpan w:val="2"/>
          </w:tcPr>
          <w:p w14:paraId="5B321F97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0" w:type="dxa"/>
          </w:tcPr>
          <w:p w14:paraId="2CF2CEDB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0" w:type="dxa"/>
          </w:tcPr>
          <w:p w14:paraId="79F669B8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dxa"/>
          </w:tcPr>
          <w:p w14:paraId="7D42A097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dxa"/>
          </w:tcPr>
          <w:p w14:paraId="0017BEAA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21DA" w:rsidRPr="00617E6C" w14:paraId="6237F34C" w14:textId="77777777" w:rsidTr="008903C5">
        <w:trPr>
          <w:trHeight w:val="305"/>
        </w:trPr>
        <w:tc>
          <w:tcPr>
            <w:tcW w:w="1183" w:type="dxa"/>
            <w:vMerge/>
          </w:tcPr>
          <w:p w14:paraId="7E69D805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3D9129EF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050281E1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8" w:type="dxa"/>
            <w:gridSpan w:val="2"/>
          </w:tcPr>
          <w:p w14:paraId="4C3D563A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993" w:type="dxa"/>
          </w:tcPr>
          <w:p w14:paraId="6821BF77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92" w:type="dxa"/>
          </w:tcPr>
          <w:p w14:paraId="71BB349C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6" w:type="dxa"/>
          </w:tcPr>
          <w:p w14:paraId="35DE3298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2847B6AE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921DA" w:rsidRPr="00617E6C" w14:paraId="2B311F31" w14:textId="77777777" w:rsidTr="008903C5">
        <w:trPr>
          <w:trHeight w:val="305"/>
        </w:trPr>
        <w:tc>
          <w:tcPr>
            <w:tcW w:w="1183" w:type="dxa"/>
          </w:tcPr>
          <w:p w14:paraId="177D8C65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NNPR</w:t>
            </w:r>
          </w:p>
        </w:tc>
        <w:tc>
          <w:tcPr>
            <w:tcW w:w="1173" w:type="dxa"/>
          </w:tcPr>
          <w:p w14:paraId="467FB3BE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2C1F4A94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8" w:type="dxa"/>
            <w:gridSpan w:val="2"/>
          </w:tcPr>
          <w:p w14:paraId="477CDF57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993" w:type="dxa"/>
          </w:tcPr>
          <w:p w14:paraId="1C90E2B3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2" w:type="dxa"/>
          </w:tcPr>
          <w:p w14:paraId="7D55BB8C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76" w:type="dxa"/>
          </w:tcPr>
          <w:p w14:paraId="5D08F7D9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C1921C4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21DA" w:rsidRPr="00617E6C" w14:paraId="1216A333" w14:textId="77777777" w:rsidTr="008903C5">
        <w:trPr>
          <w:trHeight w:val="305"/>
        </w:trPr>
        <w:tc>
          <w:tcPr>
            <w:tcW w:w="1183" w:type="dxa"/>
          </w:tcPr>
          <w:p w14:paraId="16865D1D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</w:tcPr>
          <w:p w14:paraId="3BAEF1DC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418153F9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08" w:type="dxa"/>
            <w:gridSpan w:val="2"/>
          </w:tcPr>
          <w:p w14:paraId="197F4323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993" w:type="dxa"/>
          </w:tcPr>
          <w:p w14:paraId="423F5AB9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92" w:type="dxa"/>
          </w:tcPr>
          <w:p w14:paraId="13885037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6" w:type="dxa"/>
          </w:tcPr>
          <w:p w14:paraId="6F79FBC2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35BC4101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921DA" w:rsidRPr="00617E6C" w14:paraId="616BDD19" w14:textId="77777777" w:rsidTr="008903C5">
        <w:trPr>
          <w:trHeight w:val="305"/>
        </w:trPr>
        <w:tc>
          <w:tcPr>
            <w:tcW w:w="1183" w:type="dxa"/>
          </w:tcPr>
          <w:p w14:paraId="097F9B38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idama</w:t>
            </w:r>
          </w:p>
        </w:tc>
        <w:tc>
          <w:tcPr>
            <w:tcW w:w="1173" w:type="dxa"/>
          </w:tcPr>
          <w:p w14:paraId="7F7275F4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6523FDD6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308" w:type="dxa"/>
            <w:gridSpan w:val="2"/>
          </w:tcPr>
          <w:p w14:paraId="30CDDFAC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6</w:t>
            </w:r>
          </w:p>
        </w:tc>
        <w:tc>
          <w:tcPr>
            <w:tcW w:w="993" w:type="dxa"/>
          </w:tcPr>
          <w:p w14:paraId="650A96A9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92" w:type="dxa"/>
          </w:tcPr>
          <w:p w14:paraId="6242AEAE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276" w:type="dxa"/>
          </w:tcPr>
          <w:p w14:paraId="33342885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30351F3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21DA" w:rsidRPr="00617E6C" w14:paraId="0E018357" w14:textId="77777777" w:rsidTr="008903C5">
        <w:trPr>
          <w:trHeight w:val="305"/>
        </w:trPr>
        <w:tc>
          <w:tcPr>
            <w:tcW w:w="1183" w:type="dxa"/>
          </w:tcPr>
          <w:p w14:paraId="020DF1CF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</w:tcPr>
          <w:p w14:paraId="6C0250FD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2FE9DBFF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08" w:type="dxa"/>
            <w:gridSpan w:val="2"/>
          </w:tcPr>
          <w:p w14:paraId="39A98733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993" w:type="dxa"/>
          </w:tcPr>
          <w:p w14:paraId="37B486E5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92" w:type="dxa"/>
          </w:tcPr>
          <w:p w14:paraId="23A7D117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76" w:type="dxa"/>
          </w:tcPr>
          <w:p w14:paraId="780D2749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2BA903BF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921DA" w:rsidRPr="00617E6C" w14:paraId="1DE98F62" w14:textId="77777777" w:rsidTr="008903C5">
        <w:trPr>
          <w:trHeight w:val="305"/>
        </w:trPr>
        <w:tc>
          <w:tcPr>
            <w:tcW w:w="1183" w:type="dxa"/>
          </w:tcPr>
          <w:p w14:paraId="6B1868FC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Gambela</w:t>
            </w:r>
            <w:proofErr w:type="spellEnd"/>
          </w:p>
        </w:tc>
        <w:tc>
          <w:tcPr>
            <w:tcW w:w="1173" w:type="dxa"/>
          </w:tcPr>
          <w:p w14:paraId="22807739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356A79EF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8" w:type="dxa"/>
            <w:gridSpan w:val="2"/>
          </w:tcPr>
          <w:p w14:paraId="50D49074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993" w:type="dxa"/>
          </w:tcPr>
          <w:p w14:paraId="05B688B0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92" w:type="dxa"/>
          </w:tcPr>
          <w:p w14:paraId="46A6738C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76" w:type="dxa"/>
          </w:tcPr>
          <w:p w14:paraId="7AAB90C1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34" w:type="dxa"/>
          </w:tcPr>
          <w:p w14:paraId="22DD4695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21DA" w:rsidRPr="00617E6C" w14:paraId="6521B478" w14:textId="77777777" w:rsidTr="008903C5">
        <w:trPr>
          <w:trHeight w:val="305"/>
        </w:trPr>
        <w:tc>
          <w:tcPr>
            <w:tcW w:w="1183" w:type="dxa"/>
          </w:tcPr>
          <w:p w14:paraId="242E607F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</w:tcPr>
          <w:p w14:paraId="22389CF7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70EA6560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8" w:type="dxa"/>
            <w:gridSpan w:val="2"/>
          </w:tcPr>
          <w:p w14:paraId="6B40162C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93" w:type="dxa"/>
          </w:tcPr>
          <w:p w14:paraId="149F9165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92" w:type="dxa"/>
          </w:tcPr>
          <w:p w14:paraId="48998976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76" w:type="dxa"/>
          </w:tcPr>
          <w:p w14:paraId="453B4F6E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34" w:type="dxa"/>
          </w:tcPr>
          <w:p w14:paraId="0F630774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921DA" w:rsidRPr="00617E6C" w14:paraId="30B83BCF" w14:textId="77777777" w:rsidTr="008903C5">
        <w:trPr>
          <w:trHeight w:val="305"/>
        </w:trPr>
        <w:tc>
          <w:tcPr>
            <w:tcW w:w="1183" w:type="dxa"/>
          </w:tcPr>
          <w:p w14:paraId="59155CCC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Hareri</w:t>
            </w:r>
          </w:p>
        </w:tc>
        <w:tc>
          <w:tcPr>
            <w:tcW w:w="1173" w:type="dxa"/>
          </w:tcPr>
          <w:p w14:paraId="2395EBF5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4989D46B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8" w:type="dxa"/>
            <w:gridSpan w:val="2"/>
          </w:tcPr>
          <w:p w14:paraId="47A6F279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3</w:t>
            </w:r>
          </w:p>
        </w:tc>
        <w:tc>
          <w:tcPr>
            <w:tcW w:w="993" w:type="dxa"/>
          </w:tcPr>
          <w:p w14:paraId="6AB0F17C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992" w:type="dxa"/>
          </w:tcPr>
          <w:p w14:paraId="212D009C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</w:tcPr>
          <w:p w14:paraId="567D1CFD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8CDF838" w14:textId="77777777" w:rsidR="006921DA" w:rsidRPr="006921DA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21DA" w:rsidRPr="00617E6C" w14:paraId="63F4194D" w14:textId="77777777" w:rsidTr="008903C5">
        <w:trPr>
          <w:trHeight w:val="305"/>
        </w:trPr>
        <w:tc>
          <w:tcPr>
            <w:tcW w:w="1183" w:type="dxa"/>
          </w:tcPr>
          <w:p w14:paraId="26DB4845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</w:tcPr>
          <w:p w14:paraId="45705143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00EA5B26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8" w:type="dxa"/>
            <w:gridSpan w:val="2"/>
          </w:tcPr>
          <w:p w14:paraId="39B7722F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993" w:type="dxa"/>
          </w:tcPr>
          <w:p w14:paraId="4DA44373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92" w:type="dxa"/>
          </w:tcPr>
          <w:p w14:paraId="31BC77EF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76" w:type="dxa"/>
          </w:tcPr>
          <w:p w14:paraId="2651C78B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2A60F06C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921DA" w:rsidRPr="00617E6C" w14:paraId="0C26DBAE" w14:textId="77777777" w:rsidTr="008903C5">
        <w:trPr>
          <w:trHeight w:val="305"/>
        </w:trPr>
        <w:tc>
          <w:tcPr>
            <w:tcW w:w="1183" w:type="dxa"/>
          </w:tcPr>
          <w:p w14:paraId="267B9669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73" w:type="dxa"/>
          </w:tcPr>
          <w:p w14:paraId="6E460226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0ECD5B00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308" w:type="dxa"/>
            <w:gridSpan w:val="2"/>
          </w:tcPr>
          <w:p w14:paraId="7728D7C1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993" w:type="dxa"/>
          </w:tcPr>
          <w:p w14:paraId="74E9EF43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92" w:type="dxa"/>
          </w:tcPr>
          <w:p w14:paraId="4D8CC9C3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76" w:type="dxa"/>
          </w:tcPr>
          <w:p w14:paraId="2D251163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218CAC0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21DA" w:rsidRPr="00617E6C" w14:paraId="66F58CC5" w14:textId="77777777" w:rsidTr="008903C5">
        <w:trPr>
          <w:trHeight w:val="305"/>
        </w:trPr>
        <w:tc>
          <w:tcPr>
            <w:tcW w:w="1183" w:type="dxa"/>
          </w:tcPr>
          <w:p w14:paraId="49C650F8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</w:tcPr>
          <w:p w14:paraId="581D11C0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6E3ED13B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308" w:type="dxa"/>
            <w:gridSpan w:val="2"/>
          </w:tcPr>
          <w:p w14:paraId="7AEDC681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993" w:type="dxa"/>
          </w:tcPr>
          <w:p w14:paraId="0EE54FA8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2" w:type="dxa"/>
          </w:tcPr>
          <w:p w14:paraId="0E2D9F33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76" w:type="dxa"/>
          </w:tcPr>
          <w:p w14:paraId="07411FBA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686ADEE3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6921DA" w:rsidRPr="00617E6C" w14:paraId="4C99E0AA" w14:textId="77777777" w:rsidTr="008903C5">
        <w:trPr>
          <w:trHeight w:val="80"/>
        </w:trPr>
        <w:tc>
          <w:tcPr>
            <w:tcW w:w="1183" w:type="dxa"/>
          </w:tcPr>
          <w:p w14:paraId="75264764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Dire 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dawa</w:t>
            </w:r>
            <w:proofErr w:type="spellEnd"/>
          </w:p>
        </w:tc>
        <w:tc>
          <w:tcPr>
            <w:tcW w:w="1173" w:type="dxa"/>
          </w:tcPr>
          <w:p w14:paraId="588DC1C3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</w:t>
            </w:r>
            <w:proofErr w:type="spellStart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514F282F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308" w:type="dxa"/>
            <w:gridSpan w:val="2"/>
          </w:tcPr>
          <w:p w14:paraId="64C584D0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993" w:type="dxa"/>
          </w:tcPr>
          <w:p w14:paraId="0885156E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992" w:type="dxa"/>
          </w:tcPr>
          <w:p w14:paraId="7493C5B8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64151CDA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1900BE86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921DA" w:rsidRPr="00617E6C" w14:paraId="6FABB65E" w14:textId="77777777" w:rsidTr="008903C5">
        <w:trPr>
          <w:trHeight w:val="305"/>
        </w:trPr>
        <w:tc>
          <w:tcPr>
            <w:tcW w:w="1183" w:type="dxa"/>
          </w:tcPr>
          <w:p w14:paraId="464CA642" w14:textId="77777777" w:rsidR="006921DA" w:rsidRPr="008903C5" w:rsidRDefault="006921DA" w:rsidP="008903C5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</w:tcPr>
          <w:p w14:paraId="05931D47" w14:textId="77777777" w:rsidR="006921DA" w:rsidRPr="008903C5" w:rsidRDefault="006921DA" w:rsidP="008903C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. (%)</w:t>
            </w:r>
          </w:p>
        </w:tc>
        <w:tc>
          <w:tcPr>
            <w:tcW w:w="1439" w:type="dxa"/>
          </w:tcPr>
          <w:p w14:paraId="77D6E476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08" w:type="dxa"/>
            <w:gridSpan w:val="2"/>
          </w:tcPr>
          <w:p w14:paraId="0A078180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993" w:type="dxa"/>
          </w:tcPr>
          <w:p w14:paraId="5CFFBE13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92" w:type="dxa"/>
          </w:tcPr>
          <w:p w14:paraId="5A2BD00B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6" w:type="dxa"/>
          </w:tcPr>
          <w:p w14:paraId="5DD91A79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6CD9840C" w14:textId="77777777" w:rsidR="006921DA" w:rsidRPr="008903C5" w:rsidRDefault="006921DA" w:rsidP="008903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6F9136D8" w14:textId="77777777" w:rsidR="006921DA" w:rsidRPr="006921DA" w:rsidRDefault="006921DA" w:rsidP="006921DA">
      <w:pPr>
        <w:spacing w:line="276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22"/>
          <w:szCs w:val="22"/>
        </w:rPr>
      </w:pPr>
      <w:bookmarkStart w:id="2" w:name="_Hlk205737835"/>
      <w:bookmarkStart w:id="3" w:name="_Hlk205740878"/>
      <w:r w:rsidRPr="006921D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xp.</w:t>
      </w:r>
      <w:r w:rsidRPr="006921D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 xml:space="preserve"> </w:t>
      </w:r>
      <w:r w:rsidRPr="006921D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</w:t>
      </w:r>
      <w:proofErr w:type="spellStart"/>
      <w:r w:rsidRPr="006921D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hrs</w:t>
      </w:r>
      <w:proofErr w:type="spellEnd"/>
      <w:r w:rsidRPr="006921D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  <w:r w:rsidRPr="006921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fers to the maximum potential exposure duration across different heat stress categories</w:t>
      </w:r>
      <w:bookmarkEnd w:id="2"/>
      <w:bookmarkEnd w:id="3"/>
      <w:r w:rsidRPr="006921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in a 90-day period prior to the survey, measured in hours, whereas </w:t>
      </w:r>
      <w:r w:rsidRPr="006921D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xp.</w:t>
      </w:r>
      <w:r w:rsidRPr="006921D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 xml:space="preserve"> </w:t>
      </w:r>
      <w:r w:rsidRPr="006921D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%)</w:t>
      </w:r>
      <w:r w:rsidRPr="006921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fers to exposure duration expressed as a percentage of total hours within 90 days. </w:t>
      </w:r>
      <w:r w:rsidRPr="00011774">
        <w:rPr>
          <w:rFonts w:ascii="Times New Roman" w:hAnsi="Times New Roman" w:cs="Times New Roman"/>
          <w:color w:val="000000" w:themeColor="text1"/>
          <w:sz w:val="22"/>
          <w:szCs w:val="22"/>
        </w:rPr>
        <w:t>BSG:</w:t>
      </w:r>
      <w:r w:rsidRPr="006921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921DA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Benishangul</w:t>
      </w:r>
      <w:r w:rsidRPr="006921DA">
        <w:rPr>
          <w:rFonts w:ascii="Times New Roman" w:eastAsia="Times New Roman" w:hAnsi="Times New Roman" w:cs="Times New Roman"/>
          <w:bCs/>
          <w:i/>
          <w:color w:val="000000"/>
          <w:sz w:val="22"/>
          <w:szCs w:val="22"/>
        </w:rPr>
        <w:t xml:space="preserve"> </w:t>
      </w:r>
      <w:proofErr w:type="spellStart"/>
      <w:r w:rsidRPr="006921DA">
        <w:rPr>
          <w:rFonts w:ascii="Times New Roman" w:eastAsia="Times New Roman" w:hAnsi="Times New Roman" w:cs="Times New Roman"/>
          <w:bCs/>
          <w:i/>
          <w:color w:val="000000"/>
          <w:sz w:val="22"/>
          <w:szCs w:val="22"/>
        </w:rPr>
        <w:t>Gumuz</w:t>
      </w:r>
      <w:proofErr w:type="spellEnd"/>
      <w:r w:rsidRPr="006921DA">
        <w:rPr>
          <w:rFonts w:ascii="Times New Roman" w:eastAsia="Times New Roman" w:hAnsi="Times New Roman" w:cs="Times New Roman"/>
          <w:bCs/>
          <w:i/>
          <w:color w:val="000000"/>
          <w:sz w:val="22"/>
          <w:szCs w:val="22"/>
        </w:rPr>
        <w:t xml:space="preserve">; </w:t>
      </w:r>
      <w:r w:rsidRPr="00011774">
        <w:rPr>
          <w:rFonts w:ascii="Times New Roman" w:eastAsia="Times New Roman" w:hAnsi="Times New Roman" w:cs="Times New Roman"/>
          <w:bCs/>
          <w:i/>
          <w:color w:val="000000"/>
          <w:sz w:val="22"/>
          <w:szCs w:val="22"/>
        </w:rPr>
        <w:t>AA:</w:t>
      </w:r>
      <w:r w:rsidRPr="006921DA">
        <w:rPr>
          <w:rFonts w:ascii="Times New Roman" w:eastAsia="Times New Roman" w:hAnsi="Times New Roman" w:cs="Times New Roman"/>
          <w:bCs/>
          <w:i/>
          <w:color w:val="000000"/>
          <w:sz w:val="22"/>
          <w:szCs w:val="22"/>
        </w:rPr>
        <w:t xml:space="preserve"> Addis Ababa.</w:t>
      </w:r>
    </w:p>
    <w:p w14:paraId="76A6CEE2" w14:textId="77777777" w:rsidR="00155AA4" w:rsidRDefault="00155AA4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</w:rPr>
      </w:pPr>
    </w:p>
    <w:p w14:paraId="785BB37A" w14:textId="77777777" w:rsidR="00155AA4" w:rsidRDefault="00155AA4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</w:rPr>
      </w:pPr>
    </w:p>
    <w:p w14:paraId="7101476D" w14:textId="77777777" w:rsidR="00155AA4" w:rsidRDefault="00155AA4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</w:rPr>
      </w:pPr>
    </w:p>
    <w:p w14:paraId="591E2764" w14:textId="77777777" w:rsidR="00155AA4" w:rsidRDefault="00155AA4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</w:rPr>
      </w:pPr>
    </w:p>
    <w:p w14:paraId="74DA1ED6" w14:textId="77777777" w:rsidR="00155AA4" w:rsidRDefault="00155AA4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</w:rPr>
      </w:pPr>
    </w:p>
    <w:p w14:paraId="6EDDED14" w14:textId="77777777" w:rsidR="00155AA4" w:rsidRDefault="00155AA4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</w:rPr>
      </w:pPr>
    </w:p>
    <w:p w14:paraId="52DD037D" w14:textId="77777777" w:rsidR="00155AA4" w:rsidRDefault="00155AA4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</w:rPr>
      </w:pPr>
    </w:p>
    <w:p w14:paraId="0DD6E650" w14:textId="77777777" w:rsidR="001A3BFD" w:rsidRDefault="001A3BFD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</w:rPr>
      </w:pPr>
    </w:p>
    <w:p w14:paraId="3FB323EC" w14:textId="77777777" w:rsidR="001A3BFD" w:rsidRDefault="001A3BFD" w:rsidP="00155AA4">
      <w:pPr>
        <w:spacing w:line="276" w:lineRule="auto"/>
        <w:jc w:val="both"/>
        <w:rPr>
          <w:rFonts w:ascii="Times New Roman" w:eastAsia="Times New Roman" w:hAnsi="Times New Roman" w:cs="Times New Roman"/>
          <w:color w:val="0070C0"/>
        </w:rPr>
      </w:pPr>
    </w:p>
    <w:p w14:paraId="03DBA98E" w14:textId="77777777" w:rsidR="00155AA4" w:rsidRPr="00014CF9" w:rsidRDefault="00155AA4" w:rsidP="00155AA4">
      <w:pPr>
        <w:spacing w:line="276" w:lineRule="auto"/>
        <w:jc w:val="both"/>
        <w:rPr>
          <w:b/>
          <w:bCs/>
          <w:color w:val="0070C0"/>
        </w:rPr>
      </w:pPr>
    </w:p>
    <w:bookmarkEnd w:id="1"/>
    <w:p w14:paraId="1D046994" w14:textId="77777777" w:rsidR="00155AA4" w:rsidRDefault="00155AA4" w:rsidP="00155AA4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70C0"/>
          <w:highlight w:val="white"/>
        </w:rPr>
      </w:pPr>
    </w:p>
    <w:p w14:paraId="4D53270F" w14:textId="282DAC40" w:rsidR="00155AA4" w:rsidRPr="001A3BFD" w:rsidRDefault="00155AA4" w:rsidP="001A3BFD">
      <w:pPr>
        <w:spacing w:after="240" w:line="276" w:lineRule="auto"/>
        <w:jc w:val="both"/>
        <w:rPr>
          <w:color w:val="000000" w:themeColor="text1"/>
          <w:sz w:val="22"/>
          <w:szCs w:val="22"/>
        </w:rPr>
      </w:pPr>
      <w:bookmarkStart w:id="4" w:name="_Hlk206142031"/>
      <w:r w:rsidRPr="001A3BFD">
        <w:rPr>
          <w:rFonts w:ascii="Times New Roman" w:eastAsia="Times New Roman" w:hAnsi="Times New Roman" w:cs="Times New Roman"/>
          <w:b/>
          <w:bCs/>
          <w:color w:val="0070C0"/>
          <w:sz w:val="22"/>
          <w:szCs w:val="22"/>
          <w:highlight w:val="white"/>
        </w:rPr>
        <w:t xml:space="preserve">Table S3:  </w:t>
      </w:r>
      <w:bookmarkStart w:id="5" w:name="_Hlk209279559"/>
      <w:r w:rsidRPr="001A3BFD">
        <w:rPr>
          <w:rFonts w:ascii="Times New Roman" w:eastAsia="Times New Roman" w:hAnsi="Times New Roman" w:cs="Times New Roman"/>
          <w:color w:val="000000" w:themeColor="text1"/>
          <w:sz w:val="22"/>
          <w:szCs w:val="22"/>
          <w:highlight w:val="white"/>
        </w:rPr>
        <w:t>Descriptive summary of NDVI for all regions of rural residence within 3 years up to</w:t>
      </w:r>
      <w:r w:rsidR="001A3BFD" w:rsidRPr="001A3BFD">
        <w:rPr>
          <w:rFonts w:ascii="Times New Roman" w:eastAsia="Times New Roman" w:hAnsi="Times New Roman" w:cs="Times New Roman"/>
          <w:color w:val="000000" w:themeColor="text1"/>
          <w:sz w:val="22"/>
          <w:szCs w:val="22"/>
          <w:highlight w:val="white"/>
        </w:rPr>
        <w:t xml:space="preserve"> the</w:t>
      </w:r>
      <w:r w:rsidRPr="001A3BFD">
        <w:rPr>
          <w:rFonts w:ascii="Times New Roman" w:eastAsia="Times New Roman" w:hAnsi="Times New Roman" w:cs="Times New Roman"/>
          <w:color w:val="000000" w:themeColor="text1"/>
          <w:sz w:val="22"/>
          <w:szCs w:val="22"/>
          <w:highlight w:val="white"/>
        </w:rPr>
        <w:t xml:space="preserve"> year of birth </w:t>
      </w:r>
      <w:bookmarkEnd w:id="5"/>
    </w:p>
    <w:bookmarkEnd w:id="4"/>
    <w:tbl>
      <w:tblPr>
        <w:tblW w:w="10518" w:type="dxa"/>
        <w:tblLayout w:type="fixed"/>
        <w:tblLook w:val="0400" w:firstRow="0" w:lastRow="0" w:firstColumn="0" w:lastColumn="0" w:noHBand="0" w:noVBand="1"/>
      </w:tblPr>
      <w:tblGrid>
        <w:gridCol w:w="1530"/>
        <w:gridCol w:w="630"/>
        <w:gridCol w:w="720"/>
        <w:gridCol w:w="630"/>
        <w:gridCol w:w="630"/>
        <w:gridCol w:w="740"/>
        <w:gridCol w:w="29"/>
        <w:gridCol w:w="761"/>
        <w:gridCol w:w="630"/>
        <w:gridCol w:w="630"/>
        <w:gridCol w:w="630"/>
        <w:gridCol w:w="303"/>
        <w:gridCol w:w="417"/>
        <w:gridCol w:w="630"/>
        <w:gridCol w:w="630"/>
        <w:gridCol w:w="707"/>
        <w:gridCol w:w="271"/>
      </w:tblGrid>
      <w:tr w:rsidR="001A3BFD" w:rsidRPr="00617E6C" w14:paraId="1C4C75A0" w14:textId="77777777" w:rsidTr="008903C5">
        <w:trPr>
          <w:trHeight w:val="413"/>
        </w:trPr>
        <w:tc>
          <w:tcPr>
            <w:tcW w:w="1530" w:type="dxa"/>
            <w:tcBorders>
              <w:top w:val="single" w:sz="4" w:space="0" w:color="auto"/>
            </w:tcBorders>
          </w:tcPr>
          <w:p w14:paraId="0781F0A5" w14:textId="77777777" w:rsidR="001A3BFD" w:rsidRPr="008903C5" w:rsidRDefault="001A3BFD" w:rsidP="008903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EF98E82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9" w:type="dxa"/>
            <w:gridSpan w:val="5"/>
            <w:tcBorders>
              <w:top w:val="single" w:sz="4" w:space="0" w:color="auto"/>
            </w:tcBorders>
          </w:tcPr>
          <w:p w14:paraId="66DCDD47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903C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dvi_at_birth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_ (YB)</w:t>
            </w:r>
          </w:p>
        </w:tc>
        <w:tc>
          <w:tcPr>
            <w:tcW w:w="2954" w:type="dxa"/>
            <w:gridSpan w:val="5"/>
            <w:tcBorders>
              <w:top w:val="single" w:sz="4" w:space="0" w:color="auto"/>
            </w:tcBorders>
          </w:tcPr>
          <w:p w14:paraId="4221D4A5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8903C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dvi_previous_year</w:t>
            </w:r>
            <w:proofErr w:type="spellEnd"/>
            <w:r w:rsidRPr="008903C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(YB-1)</w:t>
            </w:r>
          </w:p>
        </w:tc>
        <w:tc>
          <w:tcPr>
            <w:tcW w:w="2655" w:type="dxa"/>
            <w:gridSpan w:val="5"/>
            <w:tcBorders>
              <w:top w:val="single" w:sz="4" w:space="0" w:color="auto"/>
            </w:tcBorders>
          </w:tcPr>
          <w:p w14:paraId="26E78E57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dvi_2_years_prior_ (YB_2)</w:t>
            </w:r>
          </w:p>
        </w:tc>
      </w:tr>
      <w:tr w:rsidR="001A3BFD" w:rsidRPr="00617E6C" w14:paraId="174D1B89" w14:textId="77777777" w:rsidTr="008903C5">
        <w:trPr>
          <w:gridAfter w:val="1"/>
          <w:wAfter w:w="271" w:type="dxa"/>
          <w:trHeight w:val="300"/>
        </w:trPr>
        <w:tc>
          <w:tcPr>
            <w:tcW w:w="1530" w:type="dxa"/>
            <w:tcBorders>
              <w:bottom w:val="single" w:sz="4" w:space="0" w:color="auto"/>
            </w:tcBorders>
          </w:tcPr>
          <w:p w14:paraId="3C4942AF" w14:textId="77777777" w:rsidR="001A3BFD" w:rsidRPr="008903C5" w:rsidRDefault="001A3BFD" w:rsidP="008903C5">
            <w:pPr>
              <w:tabs>
                <w:tab w:val="center" w:pos="781"/>
                <w:tab w:val="right" w:pos="1563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egion</w:t>
            </w:r>
            <w:r w:rsidRPr="008903C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ab/>
            </w:r>
            <w:r w:rsidRPr="008903C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ab/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18FF8F5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B4EB07C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4D56AF3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A74C751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D0F3C7F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90DEAE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CBB8D81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23074F6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803FF2C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6113EC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34635E1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78DB6DC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62ACB949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</w:t>
            </w:r>
          </w:p>
        </w:tc>
      </w:tr>
      <w:tr w:rsidR="001A3BFD" w:rsidRPr="00617E6C" w14:paraId="791E1CFB" w14:textId="77777777" w:rsidTr="008903C5">
        <w:trPr>
          <w:gridAfter w:val="1"/>
          <w:wAfter w:w="271" w:type="dxa"/>
          <w:trHeight w:val="300"/>
        </w:trPr>
        <w:tc>
          <w:tcPr>
            <w:tcW w:w="1530" w:type="dxa"/>
            <w:tcBorders>
              <w:top w:val="single" w:sz="4" w:space="0" w:color="auto"/>
            </w:tcBorders>
          </w:tcPr>
          <w:p w14:paraId="04260D79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ar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2DF7EFF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317E4A4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6AB1F8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DE63200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4318F24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</w:tcPr>
          <w:p w14:paraId="2F147F0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05A8144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B1DF75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7A715E1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5FFF3F04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E21540B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FA210CC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476B440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1A3BFD" w:rsidRPr="00617E6C" w14:paraId="474CC356" w14:textId="77777777" w:rsidTr="008903C5">
        <w:trPr>
          <w:gridAfter w:val="1"/>
          <w:wAfter w:w="271" w:type="dxa"/>
          <w:trHeight w:val="300"/>
        </w:trPr>
        <w:tc>
          <w:tcPr>
            <w:tcW w:w="1530" w:type="dxa"/>
          </w:tcPr>
          <w:p w14:paraId="134AB1DD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630" w:type="dxa"/>
          </w:tcPr>
          <w:p w14:paraId="33961552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720" w:type="dxa"/>
          </w:tcPr>
          <w:p w14:paraId="1FBCC0CF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0" w:type="dxa"/>
          </w:tcPr>
          <w:p w14:paraId="273D8CC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</w:tcPr>
          <w:p w14:paraId="7F4DB3DB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0" w:type="dxa"/>
          </w:tcPr>
          <w:p w14:paraId="62F9E067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0" w:type="dxa"/>
            <w:gridSpan w:val="2"/>
          </w:tcPr>
          <w:p w14:paraId="2722B566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0" w:type="dxa"/>
          </w:tcPr>
          <w:p w14:paraId="7995C5B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</w:tcPr>
          <w:p w14:paraId="01CE2DFC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</w:tcPr>
          <w:p w14:paraId="5DC6DAD0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gridSpan w:val="2"/>
          </w:tcPr>
          <w:p w14:paraId="30C5353B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0" w:type="dxa"/>
          </w:tcPr>
          <w:p w14:paraId="1897F6D9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</w:tcPr>
          <w:p w14:paraId="18E59137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7" w:type="dxa"/>
          </w:tcPr>
          <w:p w14:paraId="3A00AF2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1A3BFD" w:rsidRPr="00617E6C" w14:paraId="5EFAB2A5" w14:textId="77777777" w:rsidTr="008903C5">
        <w:trPr>
          <w:gridAfter w:val="1"/>
          <w:wAfter w:w="271" w:type="dxa"/>
          <w:trHeight w:val="300"/>
        </w:trPr>
        <w:tc>
          <w:tcPr>
            <w:tcW w:w="1530" w:type="dxa"/>
          </w:tcPr>
          <w:p w14:paraId="66EE955A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re Dawa</w:t>
            </w:r>
          </w:p>
        </w:tc>
        <w:tc>
          <w:tcPr>
            <w:tcW w:w="630" w:type="dxa"/>
          </w:tcPr>
          <w:p w14:paraId="69E4991A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20" w:type="dxa"/>
          </w:tcPr>
          <w:p w14:paraId="01D25A8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30" w:type="dxa"/>
          </w:tcPr>
          <w:p w14:paraId="7DE6DB74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1C7DF41F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40" w:type="dxa"/>
          </w:tcPr>
          <w:p w14:paraId="270B00EF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0" w:type="dxa"/>
            <w:gridSpan w:val="2"/>
          </w:tcPr>
          <w:p w14:paraId="6C2FA916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30" w:type="dxa"/>
          </w:tcPr>
          <w:p w14:paraId="7B76B024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</w:tcPr>
          <w:p w14:paraId="13505EB9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</w:tcPr>
          <w:p w14:paraId="0D4EAC9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gridSpan w:val="2"/>
          </w:tcPr>
          <w:p w14:paraId="1E40A880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</w:tcPr>
          <w:p w14:paraId="318D097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</w:tcPr>
          <w:p w14:paraId="0AB0372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7" w:type="dxa"/>
          </w:tcPr>
          <w:p w14:paraId="25418E3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1A3BFD" w:rsidRPr="00617E6C" w14:paraId="1FA73801" w14:textId="77777777" w:rsidTr="008903C5">
        <w:trPr>
          <w:gridAfter w:val="1"/>
          <w:wAfter w:w="271" w:type="dxa"/>
          <w:trHeight w:val="300"/>
        </w:trPr>
        <w:tc>
          <w:tcPr>
            <w:tcW w:w="1530" w:type="dxa"/>
          </w:tcPr>
          <w:p w14:paraId="52A440C7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903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mbela</w:t>
            </w:r>
            <w:proofErr w:type="spellEnd"/>
          </w:p>
        </w:tc>
        <w:tc>
          <w:tcPr>
            <w:tcW w:w="630" w:type="dxa"/>
          </w:tcPr>
          <w:p w14:paraId="0255EE29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720" w:type="dxa"/>
          </w:tcPr>
          <w:p w14:paraId="359E4288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30" w:type="dxa"/>
          </w:tcPr>
          <w:p w14:paraId="136B389F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1367F4BF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40" w:type="dxa"/>
          </w:tcPr>
          <w:p w14:paraId="1624F3B8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0" w:type="dxa"/>
            <w:gridSpan w:val="2"/>
          </w:tcPr>
          <w:p w14:paraId="22A69364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30" w:type="dxa"/>
          </w:tcPr>
          <w:p w14:paraId="6B7129FC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6F648D66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0" w:type="dxa"/>
          </w:tcPr>
          <w:p w14:paraId="7F916EC6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gridSpan w:val="2"/>
          </w:tcPr>
          <w:p w14:paraId="0953915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30" w:type="dxa"/>
          </w:tcPr>
          <w:p w14:paraId="65FBE111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0AF62BEF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7" w:type="dxa"/>
          </w:tcPr>
          <w:p w14:paraId="210032B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1A3BFD" w:rsidRPr="00617E6C" w14:paraId="18288947" w14:textId="77777777" w:rsidTr="008903C5">
        <w:trPr>
          <w:gridAfter w:val="1"/>
          <w:wAfter w:w="271" w:type="dxa"/>
          <w:trHeight w:val="295"/>
        </w:trPr>
        <w:tc>
          <w:tcPr>
            <w:tcW w:w="1530" w:type="dxa"/>
          </w:tcPr>
          <w:p w14:paraId="6D1C52CE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SG</w:t>
            </w:r>
          </w:p>
        </w:tc>
        <w:tc>
          <w:tcPr>
            <w:tcW w:w="630" w:type="dxa"/>
          </w:tcPr>
          <w:p w14:paraId="72A19DDF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720" w:type="dxa"/>
          </w:tcPr>
          <w:p w14:paraId="3D3269B9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14:paraId="520EC5D5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1BC85E3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40" w:type="dxa"/>
          </w:tcPr>
          <w:p w14:paraId="70D4062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0" w:type="dxa"/>
            <w:gridSpan w:val="2"/>
          </w:tcPr>
          <w:p w14:paraId="10FDD926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30" w:type="dxa"/>
          </w:tcPr>
          <w:p w14:paraId="75803063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51CD3EE6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30" w:type="dxa"/>
          </w:tcPr>
          <w:p w14:paraId="49F2DDF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gridSpan w:val="2"/>
          </w:tcPr>
          <w:p w14:paraId="053B03F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30" w:type="dxa"/>
          </w:tcPr>
          <w:p w14:paraId="4414A28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</w:tcPr>
          <w:p w14:paraId="66ACEA6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7" w:type="dxa"/>
          </w:tcPr>
          <w:p w14:paraId="12A9D3A1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1A3BFD" w:rsidRPr="00617E6C" w14:paraId="71CD14BE" w14:textId="77777777" w:rsidTr="008903C5">
        <w:trPr>
          <w:gridAfter w:val="1"/>
          <w:wAfter w:w="271" w:type="dxa"/>
          <w:trHeight w:val="300"/>
        </w:trPr>
        <w:tc>
          <w:tcPr>
            <w:tcW w:w="1530" w:type="dxa"/>
          </w:tcPr>
          <w:p w14:paraId="66272EB3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reri</w:t>
            </w:r>
          </w:p>
        </w:tc>
        <w:tc>
          <w:tcPr>
            <w:tcW w:w="630" w:type="dxa"/>
          </w:tcPr>
          <w:p w14:paraId="083774EE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720" w:type="dxa"/>
          </w:tcPr>
          <w:p w14:paraId="528D7127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30" w:type="dxa"/>
          </w:tcPr>
          <w:p w14:paraId="173AC2D5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</w:tcPr>
          <w:p w14:paraId="44511AC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40" w:type="dxa"/>
          </w:tcPr>
          <w:p w14:paraId="767E17D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0" w:type="dxa"/>
            <w:gridSpan w:val="2"/>
          </w:tcPr>
          <w:p w14:paraId="5E6680FB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0" w:type="dxa"/>
          </w:tcPr>
          <w:p w14:paraId="1D6EF53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</w:tcPr>
          <w:p w14:paraId="44C275F5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</w:tcPr>
          <w:p w14:paraId="73340135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gridSpan w:val="2"/>
          </w:tcPr>
          <w:p w14:paraId="2D1F39D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0" w:type="dxa"/>
          </w:tcPr>
          <w:p w14:paraId="21FB33B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</w:tcPr>
          <w:p w14:paraId="3CFCC7C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7" w:type="dxa"/>
          </w:tcPr>
          <w:p w14:paraId="488A0420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1A3BFD" w:rsidRPr="00617E6C" w14:paraId="3A4C26C3" w14:textId="77777777" w:rsidTr="008903C5">
        <w:trPr>
          <w:gridAfter w:val="1"/>
          <w:wAfter w:w="271" w:type="dxa"/>
          <w:trHeight w:val="300"/>
        </w:trPr>
        <w:tc>
          <w:tcPr>
            <w:tcW w:w="1530" w:type="dxa"/>
          </w:tcPr>
          <w:p w14:paraId="63A1A40C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630" w:type="dxa"/>
          </w:tcPr>
          <w:p w14:paraId="4B1F5745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720" w:type="dxa"/>
          </w:tcPr>
          <w:p w14:paraId="0C63D606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0" w:type="dxa"/>
          </w:tcPr>
          <w:p w14:paraId="6D16637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</w:tcPr>
          <w:p w14:paraId="0EF3C546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40" w:type="dxa"/>
          </w:tcPr>
          <w:p w14:paraId="38E3C281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90" w:type="dxa"/>
            <w:gridSpan w:val="2"/>
          </w:tcPr>
          <w:p w14:paraId="14A9B1EC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0" w:type="dxa"/>
          </w:tcPr>
          <w:p w14:paraId="4D1B6328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</w:tcPr>
          <w:p w14:paraId="2EB7C6C1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</w:tcPr>
          <w:p w14:paraId="5B50B00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gridSpan w:val="2"/>
          </w:tcPr>
          <w:p w14:paraId="417EF00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0" w:type="dxa"/>
          </w:tcPr>
          <w:p w14:paraId="3DCB7923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</w:tcPr>
          <w:p w14:paraId="41F314D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7" w:type="dxa"/>
          </w:tcPr>
          <w:p w14:paraId="2572A5B7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1A3BFD" w:rsidRPr="00617E6C" w14:paraId="07F1C7D9" w14:textId="77777777" w:rsidTr="008903C5">
        <w:trPr>
          <w:gridAfter w:val="1"/>
          <w:wAfter w:w="271" w:type="dxa"/>
          <w:trHeight w:val="300"/>
        </w:trPr>
        <w:tc>
          <w:tcPr>
            <w:tcW w:w="1530" w:type="dxa"/>
          </w:tcPr>
          <w:p w14:paraId="1677D30B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NNPR</w:t>
            </w:r>
          </w:p>
        </w:tc>
        <w:tc>
          <w:tcPr>
            <w:tcW w:w="630" w:type="dxa"/>
          </w:tcPr>
          <w:p w14:paraId="0DE81C6C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720" w:type="dxa"/>
          </w:tcPr>
          <w:p w14:paraId="1C972365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0" w:type="dxa"/>
          </w:tcPr>
          <w:p w14:paraId="6D358A18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</w:tcPr>
          <w:p w14:paraId="39FFA199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40" w:type="dxa"/>
          </w:tcPr>
          <w:p w14:paraId="1EE72D3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0" w:type="dxa"/>
            <w:gridSpan w:val="2"/>
          </w:tcPr>
          <w:p w14:paraId="25BD9D00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0" w:type="dxa"/>
          </w:tcPr>
          <w:p w14:paraId="763CC790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</w:tcPr>
          <w:p w14:paraId="14C0D2DB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</w:tcPr>
          <w:p w14:paraId="4465D2A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gridSpan w:val="2"/>
          </w:tcPr>
          <w:p w14:paraId="114E57B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0" w:type="dxa"/>
          </w:tcPr>
          <w:p w14:paraId="05889AB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</w:tcPr>
          <w:p w14:paraId="64A3588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7" w:type="dxa"/>
          </w:tcPr>
          <w:p w14:paraId="698755C1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1A3BFD" w:rsidRPr="00617E6C" w14:paraId="51B8A7FB" w14:textId="77777777" w:rsidTr="008903C5">
        <w:trPr>
          <w:gridAfter w:val="1"/>
          <w:wAfter w:w="271" w:type="dxa"/>
          <w:trHeight w:val="300"/>
        </w:trPr>
        <w:tc>
          <w:tcPr>
            <w:tcW w:w="1530" w:type="dxa"/>
          </w:tcPr>
          <w:p w14:paraId="618C9789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dama</w:t>
            </w:r>
          </w:p>
        </w:tc>
        <w:tc>
          <w:tcPr>
            <w:tcW w:w="630" w:type="dxa"/>
          </w:tcPr>
          <w:p w14:paraId="699E5C73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720" w:type="dxa"/>
          </w:tcPr>
          <w:p w14:paraId="7B4DA760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30" w:type="dxa"/>
          </w:tcPr>
          <w:p w14:paraId="6D1B1AE3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</w:tcPr>
          <w:p w14:paraId="43E370F9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0" w:type="dxa"/>
          </w:tcPr>
          <w:p w14:paraId="0771D9B3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90" w:type="dxa"/>
            <w:gridSpan w:val="2"/>
          </w:tcPr>
          <w:p w14:paraId="35B96851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30" w:type="dxa"/>
          </w:tcPr>
          <w:p w14:paraId="24E3BF6C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</w:tcPr>
          <w:p w14:paraId="50335D76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</w:tcPr>
          <w:p w14:paraId="5D955FCB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gridSpan w:val="2"/>
          </w:tcPr>
          <w:p w14:paraId="4688C61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0" w:type="dxa"/>
          </w:tcPr>
          <w:p w14:paraId="0825186F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</w:tcPr>
          <w:p w14:paraId="1227224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7" w:type="dxa"/>
          </w:tcPr>
          <w:p w14:paraId="0259FFD8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1A3BFD" w:rsidRPr="00617E6C" w14:paraId="1CB1DE3A" w14:textId="77777777" w:rsidTr="008903C5">
        <w:trPr>
          <w:gridAfter w:val="1"/>
          <w:wAfter w:w="271" w:type="dxa"/>
          <w:trHeight w:val="300"/>
        </w:trPr>
        <w:tc>
          <w:tcPr>
            <w:tcW w:w="1530" w:type="dxa"/>
          </w:tcPr>
          <w:p w14:paraId="34112FF6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630" w:type="dxa"/>
          </w:tcPr>
          <w:p w14:paraId="1269D0CE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720" w:type="dxa"/>
          </w:tcPr>
          <w:p w14:paraId="007C198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</w:tcPr>
          <w:p w14:paraId="33ECD7D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2022287B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0" w:type="dxa"/>
          </w:tcPr>
          <w:p w14:paraId="5977CAF0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0" w:type="dxa"/>
            <w:gridSpan w:val="2"/>
          </w:tcPr>
          <w:p w14:paraId="63B14FFC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</w:tcPr>
          <w:p w14:paraId="2456633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</w:tcPr>
          <w:p w14:paraId="2128372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</w:tcPr>
          <w:p w14:paraId="1ED9942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gridSpan w:val="2"/>
          </w:tcPr>
          <w:p w14:paraId="1C15C86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0" w:type="dxa"/>
          </w:tcPr>
          <w:p w14:paraId="0AB6EE25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26DAAE2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7" w:type="dxa"/>
          </w:tcPr>
          <w:p w14:paraId="2E58B8AF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1A3BFD" w:rsidRPr="00617E6C" w14:paraId="6D827506" w14:textId="77777777" w:rsidTr="008903C5">
        <w:trPr>
          <w:gridAfter w:val="1"/>
          <w:wAfter w:w="271" w:type="dxa"/>
          <w:trHeight w:val="300"/>
        </w:trPr>
        <w:tc>
          <w:tcPr>
            <w:tcW w:w="1530" w:type="dxa"/>
          </w:tcPr>
          <w:p w14:paraId="6EA729F0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igray</w:t>
            </w:r>
          </w:p>
        </w:tc>
        <w:tc>
          <w:tcPr>
            <w:tcW w:w="630" w:type="dxa"/>
          </w:tcPr>
          <w:p w14:paraId="1E00D859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20" w:type="dxa"/>
          </w:tcPr>
          <w:p w14:paraId="21788110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30" w:type="dxa"/>
          </w:tcPr>
          <w:p w14:paraId="26FBF52B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</w:tcPr>
          <w:p w14:paraId="2AF9287F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40" w:type="dxa"/>
          </w:tcPr>
          <w:p w14:paraId="33935A9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0" w:type="dxa"/>
            <w:gridSpan w:val="2"/>
          </w:tcPr>
          <w:p w14:paraId="37082801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0" w:type="dxa"/>
          </w:tcPr>
          <w:p w14:paraId="4EF38894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</w:tcPr>
          <w:p w14:paraId="6FCB63E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</w:tcPr>
          <w:p w14:paraId="68C4F327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gridSpan w:val="2"/>
          </w:tcPr>
          <w:p w14:paraId="66B115C7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0" w:type="dxa"/>
          </w:tcPr>
          <w:p w14:paraId="329D61BD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</w:tcPr>
          <w:p w14:paraId="5ABB5F75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7" w:type="dxa"/>
          </w:tcPr>
          <w:p w14:paraId="6149F680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1A3BFD" w:rsidRPr="00617E6C" w14:paraId="4A3F417C" w14:textId="77777777" w:rsidTr="008903C5">
        <w:trPr>
          <w:gridAfter w:val="1"/>
          <w:wAfter w:w="271" w:type="dxa"/>
          <w:trHeight w:val="349"/>
        </w:trPr>
        <w:tc>
          <w:tcPr>
            <w:tcW w:w="1530" w:type="dxa"/>
            <w:tcBorders>
              <w:bottom w:val="single" w:sz="4" w:space="0" w:color="auto"/>
            </w:tcBorders>
          </w:tcPr>
          <w:p w14:paraId="40D04FEE" w14:textId="77777777" w:rsidR="001A3BFD" w:rsidRPr="008903C5" w:rsidRDefault="001A3BFD" w:rsidP="008903C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</w:pPr>
            <w:r w:rsidRPr="008903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ional mean</w:t>
            </w:r>
            <w:r w:rsidRPr="008903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29734E8" w14:textId="77777777" w:rsidR="001A3BFD" w:rsidRPr="008903C5" w:rsidRDefault="001A3BFD" w:rsidP="008903C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DD55AC8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0894D5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D42719E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190D83C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0" w:type="dxa"/>
            <w:gridSpan w:val="2"/>
            <w:tcBorders>
              <w:bottom w:val="single" w:sz="4" w:space="0" w:color="auto"/>
            </w:tcBorders>
          </w:tcPr>
          <w:p w14:paraId="36845649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EEF9D3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3F2DC2F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6F5CA52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0E5F7E10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073F03A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AD38E53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107FB45" w14:textId="77777777" w:rsidR="001A3BFD" w:rsidRPr="008903C5" w:rsidRDefault="001A3BFD" w:rsidP="008903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</w:tbl>
    <w:p w14:paraId="64635B75" w14:textId="77777777" w:rsidR="00011774" w:rsidRPr="008903C5" w:rsidRDefault="00011774" w:rsidP="0001177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617E6C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perscript"/>
        </w:rPr>
        <w:t>†</w:t>
      </w:r>
      <w:r w:rsidRPr="008903C5">
        <w:rPr>
          <w:rFonts w:ascii="Times New Roman" w:eastAsia="Times New Roman" w:hAnsi="Times New Roman" w:cs="Times New Roman"/>
          <w:sz w:val="22"/>
          <w:szCs w:val="22"/>
        </w:rPr>
        <w:t>Signifies that the average value represents the vegetation cover (NDVI) only in rural residence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8903C5">
        <w:rPr>
          <w:rFonts w:ascii="Times New Roman" w:eastAsia="Times New Roman" w:hAnsi="Times New Roman" w:cs="Times New Roman"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011774">
        <w:rPr>
          <w:rFonts w:ascii="Times New Roman" w:eastAsia="Times New Roman" w:hAnsi="Times New Roman" w:cs="Times New Roman"/>
          <w:sz w:val="22"/>
          <w:szCs w:val="22"/>
        </w:rPr>
        <w:t>BSG: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11467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Benishangul Gumz</w:t>
      </w:r>
    </w:p>
    <w:p w14:paraId="60457CA3" w14:textId="77777777" w:rsidR="00191687" w:rsidRDefault="00191687"/>
    <w:p w14:paraId="7F94DBC8" w14:textId="77777777" w:rsidR="0062706B" w:rsidRDefault="0062706B"/>
    <w:p w14:paraId="386F622C" w14:textId="77777777" w:rsidR="0062706B" w:rsidRDefault="0062706B"/>
    <w:p w14:paraId="214202B3" w14:textId="77777777" w:rsidR="0062706B" w:rsidRDefault="0062706B"/>
    <w:p w14:paraId="5E6EA790" w14:textId="77777777" w:rsidR="0062706B" w:rsidRDefault="0062706B"/>
    <w:p w14:paraId="53A85EA2" w14:textId="77777777" w:rsidR="0062706B" w:rsidRDefault="0062706B"/>
    <w:p w14:paraId="094050F3" w14:textId="77777777" w:rsidR="0062706B" w:rsidRDefault="0062706B"/>
    <w:p w14:paraId="7C4D415F" w14:textId="77777777" w:rsidR="0062706B" w:rsidRDefault="0062706B"/>
    <w:p w14:paraId="1F35B8A7" w14:textId="77777777" w:rsidR="0062706B" w:rsidRDefault="0062706B"/>
    <w:p w14:paraId="326BE77E" w14:textId="77777777" w:rsidR="0062706B" w:rsidRDefault="0062706B"/>
    <w:p w14:paraId="296D46E9" w14:textId="77777777" w:rsidR="0062706B" w:rsidRDefault="0062706B"/>
    <w:p w14:paraId="506F9C1B" w14:textId="77777777" w:rsidR="0062706B" w:rsidRDefault="0062706B"/>
    <w:p w14:paraId="1F954477" w14:textId="77777777" w:rsidR="0062706B" w:rsidRDefault="0062706B"/>
    <w:p w14:paraId="2CD76744" w14:textId="77777777" w:rsidR="0062706B" w:rsidRDefault="0062706B"/>
    <w:p w14:paraId="1BB6C141" w14:textId="77777777" w:rsidR="0062706B" w:rsidRDefault="0062706B"/>
    <w:p w14:paraId="0F719D53" w14:textId="77777777" w:rsidR="0062706B" w:rsidRDefault="0062706B"/>
    <w:p w14:paraId="2B7EDB27" w14:textId="77777777" w:rsidR="0062706B" w:rsidRDefault="0062706B"/>
    <w:p w14:paraId="0E17A5D4" w14:textId="77777777" w:rsidR="006A2FF2" w:rsidRDefault="006A2FF2"/>
    <w:p w14:paraId="332E4752" w14:textId="77777777" w:rsidR="006A2FF2" w:rsidRDefault="006A2FF2"/>
    <w:p w14:paraId="7316C07A" w14:textId="77777777" w:rsidR="0062706B" w:rsidRDefault="0062706B"/>
    <w:p w14:paraId="0EF902F9" w14:textId="77777777" w:rsidR="0062706B" w:rsidRDefault="0062706B"/>
    <w:p w14:paraId="0FC8F6BA" w14:textId="77777777" w:rsidR="0062706B" w:rsidRDefault="0062706B" w:rsidP="0062706B">
      <w:pPr>
        <w:rPr>
          <w:highlight w:val="white"/>
        </w:rPr>
      </w:pPr>
    </w:p>
    <w:p w14:paraId="2BADF29F" w14:textId="318F2817" w:rsidR="0062706B" w:rsidRPr="006A2FF2" w:rsidRDefault="0062706B" w:rsidP="0062706B">
      <w:pPr>
        <w:rPr>
          <w:rFonts w:ascii="Times New Roman" w:eastAsia="Times New Roman" w:hAnsi="Times New Roman" w:cs="Times New Roman"/>
          <w:b/>
          <w:bCs/>
          <w:color w:val="0070C0"/>
          <w:sz w:val="22"/>
          <w:szCs w:val="22"/>
          <w:highlight w:val="white"/>
        </w:rPr>
      </w:pPr>
      <w:r w:rsidRPr="006A2FF2">
        <w:rPr>
          <w:rFonts w:ascii="Times New Roman" w:eastAsia="Times New Roman" w:hAnsi="Times New Roman" w:cs="Times New Roman"/>
          <w:b/>
          <w:bCs/>
          <w:color w:val="0070C0"/>
          <w:sz w:val="22"/>
          <w:szCs w:val="22"/>
          <w:highlight w:val="white"/>
        </w:rPr>
        <w:t xml:space="preserve">Table S4: </w:t>
      </w:r>
      <w:r w:rsidR="00F1141F" w:rsidRPr="006A2FF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</w:t>
      </w:r>
      <w:r w:rsidRPr="006A2FF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justed associations between heat stress and diarrhea</w:t>
      </w:r>
      <w:r w:rsidR="00F1141F" w:rsidRPr="006A2FF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 cases</w:t>
      </w:r>
    </w:p>
    <w:p w14:paraId="1EF6AC51" w14:textId="77777777" w:rsidR="00B052F4" w:rsidRDefault="00B052F4" w:rsidP="0062706B">
      <w:pPr>
        <w:rPr>
          <w:rFonts w:ascii="Times New Roman" w:eastAsia="Times New Roman" w:hAnsi="Times New Roman" w:cs="Times New Roman"/>
          <w:b/>
          <w:bCs/>
          <w:color w:val="0070C0"/>
          <w:highlight w:val="white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5245"/>
        <w:gridCol w:w="1701"/>
        <w:gridCol w:w="1134"/>
      </w:tblGrid>
      <w:tr w:rsidR="006A2FF2" w:rsidRPr="00617E6C" w14:paraId="0CCDB796" w14:textId="77777777" w:rsidTr="008903C5">
        <w:trPr>
          <w:trHeight w:val="33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75600" w14:textId="77777777" w:rsidR="006A2FF2" w:rsidRPr="006A2FF2" w:rsidRDefault="006A2FF2" w:rsidP="008903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A2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djusted Model </w:t>
            </w:r>
            <w:r w:rsidRPr="006A2FF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6A2FF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ior to stratifi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DB0A34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233C51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6A2FF2" w:rsidRPr="00617E6C" w14:paraId="6E897021" w14:textId="77777777" w:rsidTr="008903C5">
        <w:trPr>
          <w:trHeight w:val="315"/>
        </w:trPr>
        <w:tc>
          <w:tcPr>
            <w:tcW w:w="5245" w:type="dxa"/>
            <w:tcBorders>
              <w:right w:val="single" w:sz="4" w:space="0" w:color="auto"/>
            </w:tcBorders>
            <w:vAlign w:val="center"/>
            <w:hideMark/>
          </w:tcPr>
          <w:p w14:paraId="4B08A5E5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-thermal stress (≤ 26 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 (reference)</w:t>
            </w:r>
          </w:p>
        </w:tc>
        <w:tc>
          <w:tcPr>
            <w:tcW w:w="1701" w:type="dxa"/>
            <w:vAlign w:val="center"/>
            <w:hideMark/>
          </w:tcPr>
          <w:p w14:paraId="25D12912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</w:tcPr>
          <w:p w14:paraId="64215A13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38D4B3AF" w14:textId="77777777" w:rsidTr="008903C5">
        <w:trPr>
          <w:trHeight w:val="330"/>
        </w:trPr>
        <w:tc>
          <w:tcPr>
            <w:tcW w:w="5245" w:type="dxa"/>
            <w:tcBorders>
              <w:right w:val="single" w:sz="4" w:space="0" w:color="auto"/>
            </w:tcBorders>
            <w:vAlign w:val="center"/>
            <w:hideMark/>
          </w:tcPr>
          <w:p w14:paraId="299F8B0A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tress conditions (&gt;26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8A5CB95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 (1.28, 2.26)</w:t>
            </w:r>
          </w:p>
        </w:tc>
        <w:tc>
          <w:tcPr>
            <w:tcW w:w="1134" w:type="dxa"/>
          </w:tcPr>
          <w:p w14:paraId="3B8001E0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6A2FF2" w:rsidRPr="00617E6C" w14:paraId="54D361A5" w14:textId="77777777" w:rsidTr="006A2FF2">
        <w:trPr>
          <w:trHeight w:val="87"/>
        </w:trPr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E1B16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79620503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67451E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72BDD125" w14:textId="77777777" w:rsidTr="008903C5">
        <w:trPr>
          <w:trHeight w:val="330"/>
        </w:trPr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55D74C" w14:textId="77777777" w:rsidR="006A2FF2" w:rsidRPr="006A2FF2" w:rsidRDefault="006A2FF2" w:rsidP="008903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A2F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tratified analy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316F14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7F1E65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634B7DC6" w14:textId="77777777" w:rsidTr="008903C5">
        <w:trPr>
          <w:trHeight w:val="330"/>
        </w:trPr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70D6B14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justed Model </w:t>
            </w:r>
            <w:r w:rsidRPr="008903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or low vegetation context (NDVI &lt; 0.4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58D1DB2B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D1F909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32407E13" w14:textId="77777777" w:rsidTr="008903C5">
        <w:trPr>
          <w:trHeight w:val="315"/>
        </w:trPr>
        <w:tc>
          <w:tcPr>
            <w:tcW w:w="5245" w:type="dxa"/>
            <w:tcBorders>
              <w:right w:val="single" w:sz="4" w:space="0" w:color="auto"/>
            </w:tcBorders>
            <w:vAlign w:val="center"/>
            <w:hideMark/>
          </w:tcPr>
          <w:p w14:paraId="6224F4E9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-thermal stress (≤ 26 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 (reference)</w:t>
            </w:r>
          </w:p>
        </w:tc>
        <w:tc>
          <w:tcPr>
            <w:tcW w:w="1701" w:type="dxa"/>
            <w:vAlign w:val="center"/>
            <w:hideMark/>
          </w:tcPr>
          <w:p w14:paraId="3ED482A2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</w:tcPr>
          <w:p w14:paraId="79A46195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4DCA5268" w14:textId="77777777" w:rsidTr="008903C5">
        <w:trPr>
          <w:trHeight w:val="330"/>
        </w:trPr>
        <w:tc>
          <w:tcPr>
            <w:tcW w:w="5245" w:type="dxa"/>
            <w:tcBorders>
              <w:right w:val="single" w:sz="4" w:space="0" w:color="auto"/>
            </w:tcBorders>
            <w:vAlign w:val="center"/>
            <w:hideMark/>
          </w:tcPr>
          <w:p w14:paraId="6F317CEF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tress conditions (&gt;26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892DB74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97 (1.31, 2.95) </w:t>
            </w:r>
          </w:p>
        </w:tc>
        <w:tc>
          <w:tcPr>
            <w:tcW w:w="1134" w:type="dxa"/>
          </w:tcPr>
          <w:p w14:paraId="14F9CA15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6A2FF2" w:rsidRPr="00617E6C" w14:paraId="6656E387" w14:textId="77777777" w:rsidTr="008903C5">
        <w:trPr>
          <w:trHeight w:val="645"/>
        </w:trPr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091C8E7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justed Model </w:t>
            </w:r>
            <w:r w:rsidRPr="008903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or moderate to high vegetation context (NDVI ≥ 0.4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53D52DEB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4F6EB5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7B8C9F61" w14:textId="77777777" w:rsidTr="008903C5">
        <w:trPr>
          <w:trHeight w:val="315"/>
        </w:trPr>
        <w:tc>
          <w:tcPr>
            <w:tcW w:w="5245" w:type="dxa"/>
            <w:tcBorders>
              <w:right w:val="single" w:sz="4" w:space="0" w:color="auto"/>
            </w:tcBorders>
            <w:vAlign w:val="center"/>
            <w:hideMark/>
          </w:tcPr>
          <w:p w14:paraId="2E63A0B7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-thermal stress (≤ 26 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 (reference)</w:t>
            </w:r>
          </w:p>
        </w:tc>
        <w:tc>
          <w:tcPr>
            <w:tcW w:w="1701" w:type="dxa"/>
            <w:vAlign w:val="center"/>
            <w:hideMark/>
          </w:tcPr>
          <w:p w14:paraId="3F194AD2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</w:tcPr>
          <w:p w14:paraId="485838EC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254ECCA4" w14:textId="77777777" w:rsidTr="008903C5">
        <w:trPr>
          <w:trHeight w:val="330"/>
        </w:trPr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B50C9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tress conditions (&gt;26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7EE7154B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0228DC21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 (0.96, 2.13)</w:t>
            </w:r>
          </w:p>
          <w:p w14:paraId="74919775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6C4990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</w:tbl>
    <w:p w14:paraId="2EA62B42" w14:textId="6CB7C654" w:rsidR="00F1141F" w:rsidRPr="00BD0C38" w:rsidRDefault="00F1141F" w:rsidP="00F1141F">
      <w:pPr>
        <w:contextualSpacing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D0C38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†</w:t>
      </w:r>
      <w:r w:rsidRPr="00BD0C38">
        <w:rPr>
          <w:rFonts w:ascii="Times New Roman" w:hAnsi="Times New Roman" w:cs="Times New Roman"/>
          <w:sz w:val="22"/>
          <w:szCs w:val="22"/>
        </w:rPr>
        <w:t>Adjusted for Child Age, Maternal Education, Wealth Status, and Family Size</w:t>
      </w:r>
    </w:p>
    <w:p w14:paraId="1966C196" w14:textId="77777777" w:rsidR="0062706B" w:rsidRPr="00DB7F2F" w:rsidRDefault="0062706B" w:rsidP="0062706B">
      <w:pPr>
        <w:rPr>
          <w:rFonts w:ascii="Times New Roman" w:eastAsia="Times New Roman" w:hAnsi="Times New Roman" w:cs="Times New Roman"/>
          <w:b/>
          <w:bCs/>
          <w:color w:val="0070C0"/>
          <w:highlight w:val="white"/>
        </w:rPr>
      </w:pPr>
    </w:p>
    <w:p w14:paraId="6DC09EB8" w14:textId="77777777" w:rsidR="006A2FF2" w:rsidRDefault="006A2FF2" w:rsidP="00F1141F">
      <w:pPr>
        <w:spacing w:after="240"/>
        <w:rPr>
          <w:rFonts w:ascii="Times New Roman" w:eastAsia="Times New Roman" w:hAnsi="Times New Roman" w:cs="Times New Roman"/>
          <w:b/>
          <w:bCs/>
          <w:color w:val="0070C0"/>
          <w:sz w:val="22"/>
          <w:szCs w:val="22"/>
          <w:highlight w:val="white"/>
        </w:rPr>
      </w:pPr>
    </w:p>
    <w:p w14:paraId="3F4CAC74" w14:textId="77777777" w:rsidR="006A2FF2" w:rsidRDefault="006A2FF2" w:rsidP="00F1141F">
      <w:pPr>
        <w:spacing w:after="240"/>
        <w:rPr>
          <w:rFonts w:ascii="Times New Roman" w:eastAsia="Times New Roman" w:hAnsi="Times New Roman" w:cs="Times New Roman"/>
          <w:b/>
          <w:bCs/>
          <w:color w:val="0070C0"/>
          <w:sz w:val="22"/>
          <w:szCs w:val="22"/>
          <w:highlight w:val="white"/>
        </w:rPr>
      </w:pPr>
    </w:p>
    <w:p w14:paraId="65E92CB2" w14:textId="1195EA5D" w:rsidR="0062706B" w:rsidRPr="006A2FF2" w:rsidRDefault="0062706B" w:rsidP="00F1141F">
      <w:pPr>
        <w:spacing w:after="24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2FF2">
        <w:rPr>
          <w:rFonts w:ascii="Times New Roman" w:eastAsia="Times New Roman" w:hAnsi="Times New Roman" w:cs="Times New Roman"/>
          <w:b/>
          <w:bCs/>
          <w:color w:val="0070C0"/>
          <w:sz w:val="22"/>
          <w:szCs w:val="22"/>
          <w:highlight w:val="white"/>
        </w:rPr>
        <w:t xml:space="preserve">Table S5: </w:t>
      </w:r>
      <w:r w:rsidR="00F1141F" w:rsidRPr="006A2FF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</w:t>
      </w:r>
      <w:r w:rsidRPr="006A2FF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justed associations between heat stress</w:t>
      </w:r>
      <w:r w:rsidR="00F1141F" w:rsidRPr="006A2FF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nd</w:t>
      </w:r>
      <w:r w:rsidRPr="006A2FF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food insecurity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5245"/>
        <w:gridCol w:w="1701"/>
        <w:gridCol w:w="1134"/>
      </w:tblGrid>
      <w:tr w:rsidR="006A2FF2" w:rsidRPr="00617E6C" w14:paraId="5841996D" w14:textId="77777777" w:rsidTr="008903C5">
        <w:trPr>
          <w:trHeight w:val="33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E82FD" w14:textId="77777777" w:rsidR="006A2FF2" w:rsidRPr="002349E7" w:rsidRDefault="006A2FF2" w:rsidP="008903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4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djusted Model </w:t>
            </w:r>
            <w:r w:rsidRPr="002349E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2349E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ior to stratifi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23D68A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EA6C17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6A2FF2" w:rsidRPr="00617E6C" w14:paraId="4F621C63" w14:textId="77777777" w:rsidTr="008903C5">
        <w:trPr>
          <w:trHeight w:val="315"/>
        </w:trPr>
        <w:tc>
          <w:tcPr>
            <w:tcW w:w="5245" w:type="dxa"/>
            <w:tcBorders>
              <w:right w:val="single" w:sz="4" w:space="0" w:color="auto"/>
            </w:tcBorders>
            <w:vAlign w:val="center"/>
            <w:hideMark/>
          </w:tcPr>
          <w:p w14:paraId="67A7DA17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-thermal stress (≤ 26 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 (reference)</w:t>
            </w:r>
          </w:p>
        </w:tc>
        <w:tc>
          <w:tcPr>
            <w:tcW w:w="1701" w:type="dxa"/>
            <w:vAlign w:val="center"/>
            <w:hideMark/>
          </w:tcPr>
          <w:p w14:paraId="2D6688FC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</w:tcPr>
          <w:p w14:paraId="51A20336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05042861" w14:textId="77777777" w:rsidTr="008903C5">
        <w:trPr>
          <w:trHeight w:val="330"/>
        </w:trPr>
        <w:tc>
          <w:tcPr>
            <w:tcW w:w="5245" w:type="dxa"/>
            <w:tcBorders>
              <w:right w:val="single" w:sz="4" w:space="0" w:color="auto"/>
            </w:tcBorders>
            <w:vAlign w:val="center"/>
            <w:hideMark/>
          </w:tcPr>
          <w:p w14:paraId="01E7DFC7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tress conditions (&gt;26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78098A8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58, 1.07)</w:t>
            </w:r>
          </w:p>
        </w:tc>
        <w:tc>
          <w:tcPr>
            <w:tcW w:w="1134" w:type="dxa"/>
          </w:tcPr>
          <w:p w14:paraId="5B6D23D2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6A2FF2" w:rsidRPr="00617E6C" w14:paraId="70EADA82" w14:textId="77777777" w:rsidTr="008903C5">
        <w:trPr>
          <w:trHeight w:val="72"/>
        </w:trPr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DB2BC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560E9131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E4D5CD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465CF5B5" w14:textId="77777777" w:rsidTr="008903C5">
        <w:trPr>
          <w:trHeight w:val="330"/>
        </w:trPr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CDA08A" w14:textId="77777777" w:rsidR="006A2FF2" w:rsidRPr="002349E7" w:rsidRDefault="006A2FF2" w:rsidP="008903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349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tratified analy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94BCF3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21A8FF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3FEAE4F5" w14:textId="77777777" w:rsidTr="008903C5">
        <w:trPr>
          <w:trHeight w:val="330"/>
        </w:trPr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74B0DFF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justed Model </w:t>
            </w:r>
            <w:r w:rsidRPr="008903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or low vegetation context (NDVI &lt; 0.4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1564E966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5AA7F9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23ADD9DE" w14:textId="77777777" w:rsidTr="008903C5">
        <w:trPr>
          <w:trHeight w:val="315"/>
        </w:trPr>
        <w:tc>
          <w:tcPr>
            <w:tcW w:w="5245" w:type="dxa"/>
            <w:tcBorders>
              <w:right w:val="single" w:sz="4" w:space="0" w:color="auto"/>
            </w:tcBorders>
            <w:vAlign w:val="center"/>
            <w:hideMark/>
          </w:tcPr>
          <w:p w14:paraId="315E5B41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-thermal stress (≤ 26 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 (reference)</w:t>
            </w:r>
          </w:p>
        </w:tc>
        <w:tc>
          <w:tcPr>
            <w:tcW w:w="1701" w:type="dxa"/>
            <w:vAlign w:val="center"/>
            <w:hideMark/>
          </w:tcPr>
          <w:p w14:paraId="0BDF94B3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</w:tcPr>
          <w:p w14:paraId="1B584077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03F6A4F9" w14:textId="77777777" w:rsidTr="008903C5">
        <w:trPr>
          <w:trHeight w:val="330"/>
        </w:trPr>
        <w:tc>
          <w:tcPr>
            <w:tcW w:w="5245" w:type="dxa"/>
            <w:tcBorders>
              <w:right w:val="single" w:sz="4" w:space="0" w:color="auto"/>
            </w:tcBorders>
            <w:vAlign w:val="center"/>
            <w:hideMark/>
          </w:tcPr>
          <w:p w14:paraId="5F8BDBCF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tress conditions (&gt;26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137C7CF4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75 (0.52, 1.10) </w:t>
            </w:r>
          </w:p>
        </w:tc>
        <w:tc>
          <w:tcPr>
            <w:tcW w:w="1134" w:type="dxa"/>
          </w:tcPr>
          <w:p w14:paraId="29D24D92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6A2FF2" w:rsidRPr="00617E6C" w14:paraId="729AF287" w14:textId="77777777" w:rsidTr="008903C5">
        <w:trPr>
          <w:trHeight w:val="645"/>
        </w:trPr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14C95CB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justed Model </w:t>
            </w:r>
            <w:r w:rsidRPr="008903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or moderate to high vegetation context (NDVI ≥ 0.4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021B7460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4C425E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517CA174" w14:textId="77777777" w:rsidTr="008903C5">
        <w:trPr>
          <w:trHeight w:val="315"/>
        </w:trPr>
        <w:tc>
          <w:tcPr>
            <w:tcW w:w="5245" w:type="dxa"/>
            <w:tcBorders>
              <w:right w:val="single" w:sz="4" w:space="0" w:color="auto"/>
            </w:tcBorders>
            <w:vAlign w:val="center"/>
            <w:hideMark/>
          </w:tcPr>
          <w:p w14:paraId="3D5728D8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-thermal stress (≤ 26 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 (reference)</w:t>
            </w:r>
          </w:p>
        </w:tc>
        <w:tc>
          <w:tcPr>
            <w:tcW w:w="1701" w:type="dxa"/>
            <w:vAlign w:val="center"/>
            <w:hideMark/>
          </w:tcPr>
          <w:p w14:paraId="53C6AD6D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</w:tcPr>
          <w:p w14:paraId="07F808F7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2FF2" w:rsidRPr="00617E6C" w14:paraId="4151290E" w14:textId="77777777" w:rsidTr="008903C5">
        <w:trPr>
          <w:trHeight w:val="330"/>
        </w:trPr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AC20C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tress conditions (&gt;26</w:t>
            </w:r>
            <w:r w:rsidRPr="008903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ºC</w:t>
            </w: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0031736" w14:textId="77777777" w:rsidR="006A2FF2" w:rsidRPr="008903C5" w:rsidRDefault="006A2FF2" w:rsidP="008903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619E25B7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52, 1.47)</w:t>
            </w:r>
          </w:p>
          <w:p w14:paraId="0B19D90A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A81C43" w14:textId="77777777" w:rsidR="006A2FF2" w:rsidRPr="008903C5" w:rsidRDefault="006A2FF2" w:rsidP="008903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</w:tbl>
    <w:p w14:paraId="4BF51025" w14:textId="0E571B6E" w:rsidR="00F1141F" w:rsidRPr="00BD0C38" w:rsidRDefault="00F1141F" w:rsidP="00F1141F">
      <w:pPr>
        <w:contextualSpacing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D0C38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†</w:t>
      </w:r>
      <w:r w:rsidRPr="00BD0C38">
        <w:rPr>
          <w:rFonts w:ascii="Times New Roman" w:hAnsi="Times New Roman" w:cs="Times New Roman"/>
          <w:sz w:val="22"/>
          <w:szCs w:val="22"/>
        </w:rPr>
        <w:t>Adjusted for Child Age, Maternal Education, Wealth Status, and Family Size</w:t>
      </w:r>
    </w:p>
    <w:p w14:paraId="6CD24D8D" w14:textId="77777777" w:rsidR="00F1141F" w:rsidRDefault="00F1141F"/>
    <w:sectPr w:rsidR="00F114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qknyrAdvOTa9103878">
    <w:altName w:val="Cambria"/>
    <w:charset w:val="00"/>
    <w:family w:val="roman"/>
    <w:pitch w:val="default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96F65"/>
    <w:multiLevelType w:val="hybridMultilevel"/>
    <w:tmpl w:val="C7521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57A32"/>
    <w:multiLevelType w:val="multilevel"/>
    <w:tmpl w:val="754A31DE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9614250"/>
    <w:multiLevelType w:val="hybridMultilevel"/>
    <w:tmpl w:val="252A1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56632"/>
    <w:multiLevelType w:val="hybridMultilevel"/>
    <w:tmpl w:val="8CB8F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65A14"/>
    <w:multiLevelType w:val="hybridMultilevel"/>
    <w:tmpl w:val="C3401798"/>
    <w:lvl w:ilvl="0" w:tplc="033A4A02">
      <w:numFmt w:val="bullet"/>
      <w:lvlText w:val=""/>
      <w:lvlJc w:val="left"/>
      <w:pPr>
        <w:ind w:left="720" w:hanging="360"/>
      </w:pPr>
      <w:rPr>
        <w:rFonts w:ascii="Wingdings" w:eastAsia="DengXi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14617F"/>
    <w:multiLevelType w:val="hybridMultilevel"/>
    <w:tmpl w:val="23641628"/>
    <w:lvl w:ilvl="0" w:tplc="600C3A2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DA9A46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F694C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5A8D7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8812F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9B4B40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332CA3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B29EF0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84AE5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DC4E9C"/>
    <w:multiLevelType w:val="multilevel"/>
    <w:tmpl w:val="033A1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B25BD1"/>
    <w:multiLevelType w:val="multilevel"/>
    <w:tmpl w:val="4BC8CA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520" w:hanging="2160"/>
      </w:pPr>
    </w:lvl>
  </w:abstractNum>
  <w:abstractNum w:abstractNumId="8" w15:restartNumberingAfterBreak="0">
    <w:nsid w:val="34777AE6"/>
    <w:multiLevelType w:val="hybridMultilevel"/>
    <w:tmpl w:val="35B6E2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A7E2F63"/>
    <w:multiLevelType w:val="hybridMultilevel"/>
    <w:tmpl w:val="8B1C4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520E5D"/>
    <w:multiLevelType w:val="multilevel"/>
    <w:tmpl w:val="5510D0BA"/>
    <w:lvl w:ilvl="0">
      <w:start w:val="13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46376776"/>
    <w:multiLevelType w:val="hybridMultilevel"/>
    <w:tmpl w:val="C3BA4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7F3249"/>
    <w:multiLevelType w:val="hybridMultilevel"/>
    <w:tmpl w:val="CAD00F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16849E1"/>
    <w:multiLevelType w:val="hybridMultilevel"/>
    <w:tmpl w:val="8054944C"/>
    <w:lvl w:ilvl="0" w:tplc="7FEE6D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F21F91"/>
    <w:multiLevelType w:val="multilevel"/>
    <w:tmpl w:val="6AFA5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9990D70"/>
    <w:multiLevelType w:val="hybridMultilevel"/>
    <w:tmpl w:val="5A38A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6D281F"/>
    <w:multiLevelType w:val="hybridMultilevel"/>
    <w:tmpl w:val="9432D99E"/>
    <w:lvl w:ilvl="0" w:tplc="1D8A9D92">
      <w:start w:val="1"/>
      <w:numFmt w:val="bullet"/>
      <w:lvlText w:val=""/>
      <w:lvlJc w:val="left"/>
      <w:pPr>
        <w:ind w:left="720" w:hanging="360"/>
      </w:pPr>
      <w:rPr>
        <w:rFonts w:ascii="Wingdings" w:eastAsia="DengXi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B51F90"/>
    <w:multiLevelType w:val="hybridMultilevel"/>
    <w:tmpl w:val="CBDE8540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916434"/>
    <w:multiLevelType w:val="hybridMultilevel"/>
    <w:tmpl w:val="F95A8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AC6E67"/>
    <w:multiLevelType w:val="hybridMultilevel"/>
    <w:tmpl w:val="0F465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9E5428"/>
    <w:multiLevelType w:val="multilevel"/>
    <w:tmpl w:val="754A31DE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122500666">
    <w:abstractNumId w:val="7"/>
  </w:num>
  <w:num w:numId="2" w16cid:durableId="105277341">
    <w:abstractNumId w:val="10"/>
  </w:num>
  <w:num w:numId="3" w16cid:durableId="459689558">
    <w:abstractNumId w:val="14"/>
  </w:num>
  <w:num w:numId="4" w16cid:durableId="515383035">
    <w:abstractNumId w:val="18"/>
  </w:num>
  <w:num w:numId="5" w16cid:durableId="994339990">
    <w:abstractNumId w:val="13"/>
  </w:num>
  <w:num w:numId="6" w16cid:durableId="972642352">
    <w:abstractNumId w:val="16"/>
  </w:num>
  <w:num w:numId="7" w16cid:durableId="1160925179">
    <w:abstractNumId w:val="0"/>
  </w:num>
  <w:num w:numId="8" w16cid:durableId="183053976">
    <w:abstractNumId w:val="2"/>
  </w:num>
  <w:num w:numId="9" w16cid:durableId="1184978261">
    <w:abstractNumId w:val="15"/>
  </w:num>
  <w:num w:numId="10" w16cid:durableId="1755280779">
    <w:abstractNumId w:val="8"/>
  </w:num>
  <w:num w:numId="11" w16cid:durableId="1619140904">
    <w:abstractNumId w:val="12"/>
  </w:num>
  <w:num w:numId="12" w16cid:durableId="1417747425">
    <w:abstractNumId w:val="4"/>
  </w:num>
  <w:num w:numId="13" w16cid:durableId="72701074">
    <w:abstractNumId w:val="5"/>
  </w:num>
  <w:num w:numId="14" w16cid:durableId="1814980341">
    <w:abstractNumId w:val="11"/>
  </w:num>
  <w:num w:numId="15" w16cid:durableId="1368482026">
    <w:abstractNumId w:val="9"/>
  </w:num>
  <w:num w:numId="16" w16cid:durableId="1220165276">
    <w:abstractNumId w:val="20"/>
  </w:num>
  <w:num w:numId="17" w16cid:durableId="1919091101">
    <w:abstractNumId w:val="3"/>
  </w:num>
  <w:num w:numId="18" w16cid:durableId="1809856704">
    <w:abstractNumId w:val="17"/>
  </w:num>
  <w:num w:numId="19" w16cid:durableId="809636357">
    <w:abstractNumId w:val="19"/>
  </w:num>
  <w:num w:numId="20" w16cid:durableId="428544728">
    <w:abstractNumId w:val="1"/>
  </w:num>
  <w:num w:numId="21" w16cid:durableId="11995152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687"/>
    <w:rsid w:val="00011774"/>
    <w:rsid w:val="000422FE"/>
    <w:rsid w:val="000827DA"/>
    <w:rsid w:val="000B01FF"/>
    <w:rsid w:val="00155AA4"/>
    <w:rsid w:val="00191687"/>
    <w:rsid w:val="001A3BFD"/>
    <w:rsid w:val="001C06D7"/>
    <w:rsid w:val="001C4852"/>
    <w:rsid w:val="001D7644"/>
    <w:rsid w:val="002349E7"/>
    <w:rsid w:val="00330D1F"/>
    <w:rsid w:val="00335136"/>
    <w:rsid w:val="003A482B"/>
    <w:rsid w:val="003C198F"/>
    <w:rsid w:val="003F4B4A"/>
    <w:rsid w:val="00483882"/>
    <w:rsid w:val="00576AD1"/>
    <w:rsid w:val="006020B1"/>
    <w:rsid w:val="0062706B"/>
    <w:rsid w:val="00627FC6"/>
    <w:rsid w:val="006921DA"/>
    <w:rsid w:val="006A2FF2"/>
    <w:rsid w:val="00705B2B"/>
    <w:rsid w:val="00716C14"/>
    <w:rsid w:val="00724852"/>
    <w:rsid w:val="00764869"/>
    <w:rsid w:val="0080276D"/>
    <w:rsid w:val="00903F4B"/>
    <w:rsid w:val="009521E2"/>
    <w:rsid w:val="009D1DDD"/>
    <w:rsid w:val="00A60640"/>
    <w:rsid w:val="00A87998"/>
    <w:rsid w:val="00B052F4"/>
    <w:rsid w:val="00B5416F"/>
    <w:rsid w:val="00BB4469"/>
    <w:rsid w:val="00C752B5"/>
    <w:rsid w:val="00CB6055"/>
    <w:rsid w:val="00DB7F2F"/>
    <w:rsid w:val="00DC53FB"/>
    <w:rsid w:val="00E20C09"/>
    <w:rsid w:val="00E82128"/>
    <w:rsid w:val="00EC07CD"/>
    <w:rsid w:val="00F1141F"/>
    <w:rsid w:val="00F753FB"/>
    <w:rsid w:val="00F923F5"/>
    <w:rsid w:val="00FA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13799"/>
  <w15:chartTrackingRefBased/>
  <w15:docId w15:val="{EF186819-9663-46E0-8CAF-5CBA2D0EB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AA4"/>
    <w:pPr>
      <w:spacing w:after="0" w:line="240" w:lineRule="auto"/>
    </w:pPr>
    <w:rPr>
      <w:rFonts w:ascii="Calibri" w:eastAsia="DengXian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16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1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6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6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6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6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6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6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16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6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916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6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6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687"/>
    <w:rPr>
      <w:i/>
      <w:iCs/>
      <w:color w:val="404040" w:themeColor="text1" w:themeTint="BF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body bullets,LIST OF TABLES.,WB List Paragraph,List bullet,Heading II,Heading3"/>
    <w:basedOn w:val="Normal"/>
    <w:link w:val="ListParagraphChar"/>
    <w:uiPriority w:val="34"/>
    <w:qFormat/>
    <w:rsid w:val="00191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6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6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6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687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55A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55AA4"/>
    <w:rPr>
      <w:rFonts w:ascii="Segoe UI" w:eastAsia="DengXia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semiHidden/>
    <w:unhideWhenUsed/>
    <w:qFormat/>
    <w:rsid w:val="00155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55AA4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55AA4"/>
    <w:rPr>
      <w:rFonts w:ascii="Calibri" w:eastAsia="DengXian" w:hAnsi="Calibri" w:cs="Calibri"/>
      <w:kern w:val="0"/>
      <w14:ligatures w14:val="none"/>
    </w:rPr>
  </w:style>
  <w:style w:type="character" w:styleId="Emphasis">
    <w:name w:val="Emphasis"/>
    <w:uiPriority w:val="20"/>
    <w:qFormat/>
    <w:rsid w:val="00155AA4"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rsid w:val="00155A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5AA4"/>
    <w:rPr>
      <w:rFonts w:ascii="Calibri" w:eastAsia="DengXian" w:hAnsi="Calibri" w:cs="Calibri"/>
      <w:kern w:val="0"/>
      <w:sz w:val="18"/>
      <w:szCs w:val="18"/>
      <w14:ligatures w14:val="none"/>
    </w:rPr>
  </w:style>
  <w:style w:type="character" w:styleId="FootnoteReference">
    <w:name w:val="footnote reference"/>
    <w:uiPriority w:val="99"/>
    <w:semiHidden/>
    <w:unhideWhenUsed/>
    <w:qFormat/>
    <w:rsid w:val="00155AA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5AA4"/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5AA4"/>
    <w:rPr>
      <w:rFonts w:ascii="Arial" w:eastAsia="DengXian" w:hAnsi="Arial" w:cs="Calibri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155A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5AA4"/>
    <w:rPr>
      <w:rFonts w:ascii="Calibri" w:eastAsia="DengXian" w:hAnsi="Calibri" w:cs="Calibri"/>
      <w:kern w:val="0"/>
      <w:sz w:val="18"/>
      <w:szCs w:val="18"/>
      <w14:ligatures w14:val="none"/>
    </w:rPr>
  </w:style>
  <w:style w:type="character" w:styleId="Hyperlink">
    <w:name w:val="Hyperlink"/>
    <w:uiPriority w:val="99"/>
    <w:unhideWhenUsed/>
    <w:qFormat/>
    <w:rsid w:val="00155AA4"/>
    <w:rPr>
      <w:color w:val="0000FF"/>
      <w:u w:val="single"/>
    </w:rPr>
  </w:style>
  <w:style w:type="paragraph" w:styleId="Revision">
    <w:name w:val="Revision"/>
    <w:hidden/>
    <w:uiPriority w:val="99"/>
    <w:semiHidden/>
    <w:rsid w:val="00155AA4"/>
    <w:pPr>
      <w:spacing w:after="0" w:line="240" w:lineRule="auto"/>
    </w:pPr>
    <w:rPr>
      <w:rFonts w:ascii="Calibri" w:eastAsia="DengXian" w:hAnsi="Calibri" w:cs="Calibri"/>
      <w:kern w:val="0"/>
      <w14:ligatures w14:val="none"/>
    </w:rPr>
  </w:style>
  <w:style w:type="character" w:customStyle="1" w:styleId="fontstyle01">
    <w:name w:val="fontstyle01"/>
    <w:rsid w:val="00155AA4"/>
    <w:rPr>
      <w:rFonts w:ascii="CqknyrAdvOTa9103878" w:hAnsi="CqknyrAdvOTa9103878" w:hint="default"/>
      <w:b w:val="0"/>
      <w:bCs w:val="0"/>
      <w:i w:val="0"/>
      <w:iCs w:val="0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A4"/>
    <w:rPr>
      <w:rFonts w:ascii="Calibri" w:eastAsia="DengXian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211">
    <w:name w:val="Grid Table 4 - Accent 211"/>
    <w:basedOn w:val="TableNormal"/>
    <w:next w:val="TableNormal"/>
    <w:uiPriority w:val="49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link w:val="ListParagraph"/>
    <w:uiPriority w:val="34"/>
    <w:qFormat/>
    <w:rsid w:val="00155AA4"/>
  </w:style>
  <w:style w:type="character" w:customStyle="1" w:styleId="UnresolvedMention1">
    <w:name w:val="Unresolved Mention1"/>
    <w:uiPriority w:val="99"/>
    <w:semiHidden/>
    <w:unhideWhenUsed/>
    <w:rsid w:val="00155AA4"/>
    <w:rPr>
      <w:color w:val="605E5C"/>
      <w:shd w:val="clear" w:color="auto" w:fill="E1DFDD"/>
    </w:rPr>
  </w:style>
  <w:style w:type="character" w:customStyle="1" w:styleId="referencesarticle-title">
    <w:name w:val="references__article-title"/>
    <w:basedOn w:val="DefaultParagraphFont"/>
    <w:rsid w:val="00155AA4"/>
  </w:style>
  <w:style w:type="character" w:styleId="Strong">
    <w:name w:val="Strong"/>
    <w:uiPriority w:val="22"/>
    <w:qFormat/>
    <w:rsid w:val="00155AA4"/>
    <w:rPr>
      <w:b/>
      <w:bCs/>
    </w:rPr>
  </w:style>
  <w:style w:type="character" w:customStyle="1" w:styleId="referencesauthorsothers">
    <w:name w:val="references__authors__others"/>
    <w:basedOn w:val="DefaultParagraphFont"/>
    <w:rsid w:val="00155AA4"/>
  </w:style>
  <w:style w:type="character" w:customStyle="1" w:styleId="referencesyear">
    <w:name w:val="references__year"/>
    <w:basedOn w:val="DefaultParagraphFont"/>
    <w:rsid w:val="00155AA4"/>
  </w:style>
  <w:style w:type="character" w:customStyle="1" w:styleId="nlmpublisher-loc">
    <w:name w:val="nlm_publisher-loc"/>
    <w:basedOn w:val="DefaultParagraphFont"/>
    <w:rsid w:val="00155AA4"/>
  </w:style>
  <w:style w:type="character" w:customStyle="1" w:styleId="nlmpublisher-name">
    <w:name w:val="nlm_publisher-name"/>
    <w:basedOn w:val="DefaultParagraphFont"/>
    <w:rsid w:val="00155AA4"/>
  </w:style>
  <w:style w:type="character" w:styleId="FollowedHyperlink">
    <w:name w:val="FollowedHyperlink"/>
    <w:uiPriority w:val="99"/>
    <w:semiHidden/>
    <w:unhideWhenUsed/>
    <w:rsid w:val="00155AA4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155AA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Bibliography">
    <w:name w:val="Bibliography"/>
    <w:basedOn w:val="Normal"/>
    <w:next w:val="Normal"/>
    <w:uiPriority w:val="37"/>
    <w:unhideWhenUsed/>
    <w:rsid w:val="00155AA4"/>
    <w:pPr>
      <w:tabs>
        <w:tab w:val="left" w:pos="384"/>
      </w:tabs>
      <w:spacing w:after="240"/>
      <w:ind w:left="384" w:hanging="384"/>
    </w:pPr>
  </w:style>
  <w:style w:type="character" w:styleId="HTMLCode">
    <w:name w:val="HTML Code"/>
    <w:uiPriority w:val="99"/>
    <w:semiHidden/>
    <w:unhideWhenUsed/>
    <w:rsid w:val="00155AA4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55AA4"/>
    <w:pPr>
      <w:spacing w:after="160"/>
    </w:pPr>
    <w:rPr>
      <w:rFonts w:eastAsia="Calibri"/>
      <w:noProof/>
      <w:sz w:val="22"/>
    </w:rPr>
  </w:style>
  <w:style w:type="character" w:customStyle="1" w:styleId="EndNoteBibliographyChar">
    <w:name w:val="EndNote Bibliography Char"/>
    <w:link w:val="EndNoteBibliography"/>
    <w:rsid w:val="00155AA4"/>
    <w:rPr>
      <w:rFonts w:ascii="Calibri" w:eastAsia="Calibri" w:hAnsi="Calibri" w:cs="Calibri"/>
      <w:noProof/>
      <w:kern w:val="0"/>
      <w:sz w:val="22"/>
      <w14:ligatures w14:val="none"/>
    </w:rPr>
  </w:style>
  <w:style w:type="table" w:customStyle="1" w:styleId="GridTable41">
    <w:name w:val="Grid Table 41"/>
    <w:basedOn w:val="TableNormal"/>
    <w:uiPriority w:val="49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sonormal0">
    <w:name w:val="msonormal"/>
    <w:basedOn w:val="Normal"/>
    <w:rsid w:val="00155AA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3">
    <w:name w:val="xl63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Ebrima" w:eastAsia="Times New Roman" w:hAnsi="Ebrima"/>
      <w:b/>
      <w:bCs/>
    </w:rPr>
  </w:style>
  <w:style w:type="paragraph" w:customStyle="1" w:styleId="xl64">
    <w:name w:val="xl64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5">
    <w:name w:val="xl65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Ebrima" w:eastAsia="Times New Roman" w:hAnsi="Ebrima"/>
      <w:b/>
      <w:bCs/>
      <w:color w:val="000000"/>
    </w:rPr>
  </w:style>
  <w:style w:type="paragraph" w:customStyle="1" w:styleId="xl66">
    <w:name w:val="xl66"/>
    <w:basedOn w:val="Normal"/>
    <w:rsid w:val="00155AA4"/>
    <w:pPr>
      <w:spacing w:before="100" w:beforeAutospacing="1" w:after="100" w:afterAutospacing="1"/>
    </w:pPr>
    <w:rPr>
      <w:rFonts w:ascii="Times New Roman" w:eastAsia="Times New Roman" w:hAnsi="Times New Roman"/>
      <w:b/>
      <w:bCs/>
    </w:rPr>
  </w:style>
  <w:style w:type="paragraph" w:customStyle="1" w:styleId="xl67">
    <w:name w:val="xl67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Ebrima" w:eastAsia="Times New Roman" w:hAnsi="Ebrima"/>
      <w:b/>
      <w:bCs/>
    </w:rPr>
  </w:style>
  <w:style w:type="paragraph" w:customStyle="1" w:styleId="xl68">
    <w:name w:val="xl68"/>
    <w:basedOn w:val="Normal"/>
    <w:rsid w:val="00155AA4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9">
    <w:name w:val="xl69"/>
    <w:basedOn w:val="Normal"/>
    <w:rsid w:val="00155AA4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ind w:firstLineChars="200" w:firstLine="200"/>
      <w:textAlignment w:val="center"/>
    </w:pPr>
    <w:rPr>
      <w:rFonts w:ascii="Times New Roman" w:eastAsia="Times New Roman" w:hAnsi="Times New Roman"/>
    </w:rPr>
  </w:style>
  <w:style w:type="paragraph" w:customStyle="1" w:styleId="xl70">
    <w:name w:val="xl70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</w:rPr>
  </w:style>
  <w:style w:type="paragraph" w:customStyle="1" w:styleId="xl71">
    <w:name w:val="xl71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</w:pPr>
    <w:rPr>
      <w:rFonts w:ascii="Ebrima" w:eastAsia="Times New Roman" w:hAnsi="Ebrima"/>
      <w:b/>
      <w:bCs/>
    </w:rPr>
  </w:style>
  <w:style w:type="paragraph" w:customStyle="1" w:styleId="xl72">
    <w:name w:val="xl72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</w:rPr>
  </w:style>
  <w:style w:type="paragraph" w:customStyle="1" w:styleId="xl73">
    <w:name w:val="xl73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</w:rPr>
  </w:style>
  <w:style w:type="paragraph" w:customStyle="1" w:styleId="xl74">
    <w:name w:val="xl74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75">
    <w:name w:val="xl75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</w:rPr>
  </w:style>
  <w:style w:type="paragraph" w:customStyle="1" w:styleId="xl76">
    <w:name w:val="xl76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77">
    <w:name w:val="xl77"/>
    <w:basedOn w:val="Normal"/>
    <w:rsid w:val="00155A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</w:pPr>
    <w:rPr>
      <w:rFonts w:ascii="Ebrima" w:eastAsia="Times New Roman" w:hAnsi="Ebrima"/>
      <w:b/>
      <w:bCs/>
    </w:rPr>
  </w:style>
  <w:style w:type="table" w:customStyle="1" w:styleId="PlainTable51">
    <w:name w:val="Plain Table 51"/>
    <w:basedOn w:val="TableNormal"/>
    <w:uiPriority w:val="45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6">
    <w:name w:val="6"/>
    <w:basedOn w:val="TableNormal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155AA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55AA4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155AA4"/>
    <w:pPr>
      <w:spacing w:after="0" w:line="240" w:lineRule="auto"/>
    </w:pPr>
    <w:rPr>
      <w:rFonts w:ascii="Calibri" w:eastAsia="Calibri" w:hAnsi="Calibri" w:cs="Calibr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866</Words>
  <Characters>494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</dc:creator>
  <cp:keywords/>
  <dc:description/>
  <cp:lastModifiedBy>DA</cp:lastModifiedBy>
  <cp:revision>19</cp:revision>
  <dcterms:created xsi:type="dcterms:W3CDTF">2026-06-13T12:03:00Z</dcterms:created>
  <dcterms:modified xsi:type="dcterms:W3CDTF">2026-06-13T12:52:00Z</dcterms:modified>
</cp:coreProperties>
</file>